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CE42C" w14:textId="2DAF91CD" w:rsidR="00A44565" w:rsidRDefault="00A44565" w:rsidP="00A44565">
      <w:pPr>
        <w:tabs>
          <w:tab w:val="left" w:pos="432"/>
        </w:tabs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Effect of Surgeon-Related Factor</w:t>
      </w:r>
      <w:r>
        <w:rPr>
          <w:rFonts w:ascii="Arial" w:hAnsi="Arial" w:cs="Arial" w:hint="eastAsia"/>
          <w:b/>
          <w:sz w:val="28"/>
          <w:szCs w:val="28"/>
        </w:rPr>
        <w:t>s</w:t>
      </w:r>
      <w:r>
        <w:rPr>
          <w:rFonts w:ascii="Arial" w:hAnsi="Arial" w:cs="Arial"/>
          <w:b/>
          <w:sz w:val="28"/>
          <w:szCs w:val="28"/>
        </w:rPr>
        <w:t xml:space="preserve"> on Outcome of</w:t>
      </w:r>
    </w:p>
    <w:p w14:paraId="065A41EE" w14:textId="77777777" w:rsidR="00A44565" w:rsidRDefault="00A44565" w:rsidP="00A44565">
      <w:pPr>
        <w:tabs>
          <w:tab w:val="left" w:pos="432"/>
        </w:tabs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Retinal Detachment Surgery: Analyses of Data</w:t>
      </w:r>
    </w:p>
    <w:p w14:paraId="4FA0080C" w14:textId="77777777" w:rsidR="00A44565" w:rsidRDefault="00A44565" w:rsidP="00A44565">
      <w:pPr>
        <w:tabs>
          <w:tab w:val="left" w:pos="432"/>
        </w:tabs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8"/>
          <w:szCs w:val="28"/>
        </w:rPr>
        <w:t>in Japan-Retinal Detachment Registry</w:t>
      </w:r>
      <w:r>
        <w:rPr>
          <w:rFonts w:ascii="Arial" w:hAnsi="Arial" w:cs="Arial"/>
          <w:b/>
          <w:sz w:val="24"/>
          <w:szCs w:val="24"/>
        </w:rPr>
        <w:t xml:space="preserve"> </w:t>
      </w:r>
    </w:p>
    <w:p w14:paraId="4961A43A" w14:textId="77777777" w:rsidR="00A44565" w:rsidRDefault="00A44565" w:rsidP="00A44565">
      <w:pPr>
        <w:tabs>
          <w:tab w:val="left" w:pos="432"/>
        </w:tabs>
        <w:spacing w:line="360" w:lineRule="auto"/>
        <w:rPr>
          <w:rFonts w:ascii="Arial" w:hAnsi="Arial" w:cs="Arial"/>
          <w:b/>
          <w:sz w:val="24"/>
          <w:szCs w:val="24"/>
        </w:rPr>
      </w:pPr>
    </w:p>
    <w:p w14:paraId="41E6262D" w14:textId="77777777" w:rsidR="00A44565" w:rsidRDefault="00A44565" w:rsidP="00A44565">
      <w:pPr>
        <w:tabs>
          <w:tab w:val="left" w:pos="432"/>
        </w:tabs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Keita Yamakiri</w:t>
      </w:r>
      <w:r>
        <w:rPr>
          <w:rFonts w:ascii="Arial" w:hAnsi="Arial" w:cs="Arial"/>
          <w:sz w:val="24"/>
          <w:szCs w:val="24"/>
          <w:vertAlign w:val="superscript"/>
        </w:rPr>
        <w:t>1,2</w:t>
      </w:r>
      <w:r>
        <w:rPr>
          <w:rFonts w:ascii="Arial" w:hAnsi="Arial" w:cs="Arial"/>
          <w:sz w:val="24"/>
          <w:szCs w:val="24"/>
        </w:rPr>
        <w:t>, Taiji Sakamoto</w:t>
      </w:r>
      <w:r>
        <w:rPr>
          <w:rFonts w:ascii="Arial" w:hAnsi="Arial" w:cs="Arial"/>
          <w:sz w:val="24"/>
          <w:szCs w:val="24"/>
          <w:vertAlign w:val="superscript"/>
        </w:rPr>
        <w:t>1,2</w:t>
      </w:r>
      <w:r>
        <w:rPr>
          <w:rFonts w:ascii="Arial" w:hAnsi="Arial" w:cs="Arial"/>
          <w:sz w:val="24"/>
          <w:szCs w:val="24"/>
        </w:rPr>
        <w:t>, Chihaya Koriyama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, Ryo Kawasaki</w:t>
      </w:r>
      <w:r>
        <w:rPr>
          <w:rFonts w:ascii="Arial" w:hAnsi="Arial" w:cs="Arial"/>
          <w:sz w:val="24"/>
          <w:szCs w:val="24"/>
          <w:vertAlign w:val="superscript"/>
        </w:rPr>
        <w:t xml:space="preserve"> 2,4</w:t>
      </w:r>
      <w:r>
        <w:rPr>
          <w:rFonts w:ascii="Arial" w:hAnsi="Arial" w:cs="Arial"/>
          <w:sz w:val="24"/>
          <w:szCs w:val="24"/>
        </w:rPr>
        <w:t>, Takayuki Baba</w:t>
      </w:r>
      <w:r>
        <w:rPr>
          <w:rFonts w:ascii="Arial" w:hAnsi="Arial" w:cs="Arial"/>
          <w:sz w:val="24"/>
          <w:szCs w:val="24"/>
          <w:vertAlign w:val="superscript"/>
        </w:rPr>
        <w:t xml:space="preserve"> 2,5</w:t>
      </w:r>
      <w:r>
        <w:rPr>
          <w:rFonts w:ascii="Arial" w:hAnsi="Arial" w:cs="Arial"/>
          <w:sz w:val="24"/>
          <w:szCs w:val="24"/>
        </w:rPr>
        <w:t>, Koichi Nishitsuka</w:t>
      </w:r>
      <w:r>
        <w:rPr>
          <w:rFonts w:ascii="Arial" w:hAnsi="Arial" w:cs="Arial"/>
          <w:sz w:val="24"/>
          <w:szCs w:val="24"/>
          <w:vertAlign w:val="superscript"/>
        </w:rPr>
        <w:t xml:space="preserve"> 2,6</w:t>
      </w:r>
      <w:r>
        <w:rPr>
          <w:rFonts w:ascii="Arial" w:hAnsi="Arial" w:cs="Arial"/>
          <w:sz w:val="24"/>
          <w:szCs w:val="24"/>
        </w:rPr>
        <w:t>, Takashi Koto</w:t>
      </w:r>
      <w:r>
        <w:rPr>
          <w:rFonts w:ascii="Arial" w:hAnsi="Arial" w:cs="Arial"/>
          <w:sz w:val="24"/>
          <w:szCs w:val="24"/>
          <w:vertAlign w:val="superscript"/>
        </w:rPr>
        <w:t xml:space="preserve"> 2,7</w:t>
      </w:r>
      <w:r>
        <w:rPr>
          <w:rFonts w:ascii="Arial" w:hAnsi="Arial" w:cs="Arial"/>
          <w:sz w:val="24"/>
          <w:szCs w:val="24"/>
        </w:rPr>
        <w:t>, Hiroto Terasaki</w:t>
      </w:r>
      <w:r>
        <w:rPr>
          <w:rFonts w:ascii="Arial" w:hAnsi="Arial" w:cs="Arial"/>
          <w:sz w:val="24"/>
          <w:szCs w:val="24"/>
          <w:vertAlign w:val="superscript"/>
        </w:rPr>
        <w:t xml:space="preserve"> 1</w:t>
      </w:r>
      <w:r>
        <w:rPr>
          <w:rFonts w:ascii="Arial" w:hAnsi="Arial" w:cs="Arial"/>
          <w:sz w:val="24"/>
          <w:szCs w:val="24"/>
        </w:rPr>
        <w:t xml:space="preserve"> on behalf of Japan Retinal Detachment Registry</w:t>
      </w:r>
    </w:p>
    <w:p w14:paraId="355375C6" w14:textId="77777777" w:rsidR="00A44565" w:rsidRDefault="00A44565" w:rsidP="00A44565">
      <w:pPr>
        <w:spacing w:line="480" w:lineRule="auto"/>
        <w:rPr>
          <w:rFonts w:ascii="Arial" w:eastAsia="HGPｺﾞｼｯｸM" w:hAnsi="Arial" w:cs="Arial"/>
          <w:sz w:val="24"/>
          <w:szCs w:val="24"/>
        </w:rPr>
      </w:pPr>
      <w:r>
        <w:rPr>
          <w:rFonts w:ascii="Arial" w:eastAsia="HGPｺﾞｼｯｸM" w:hAnsi="Arial" w:cs="Arial"/>
          <w:sz w:val="24"/>
          <w:szCs w:val="24"/>
          <w:vertAlign w:val="superscript"/>
        </w:rPr>
        <w:t>1</w:t>
      </w:r>
      <w:r>
        <w:rPr>
          <w:rFonts w:ascii="Arial" w:eastAsia="HGPｺﾞｼｯｸM" w:hAnsi="Arial" w:cs="Arial"/>
          <w:sz w:val="24"/>
          <w:szCs w:val="24"/>
        </w:rPr>
        <w:t xml:space="preserve">Department of Ophthalmology, </w:t>
      </w:r>
      <w:r>
        <w:rPr>
          <w:rFonts w:ascii="Arial" w:hAnsi="Arial" w:cs="Arial"/>
          <w:sz w:val="24"/>
          <w:szCs w:val="24"/>
        </w:rPr>
        <w:t>Kagoshima University Graduate School of Medical and Dental Sciences</w:t>
      </w:r>
      <w:r>
        <w:rPr>
          <w:rFonts w:ascii="Arial" w:eastAsia="HGPｺﾞｼｯｸM" w:hAnsi="Arial" w:cs="Arial"/>
          <w:sz w:val="24"/>
          <w:szCs w:val="24"/>
        </w:rPr>
        <w:t xml:space="preserve">; </w:t>
      </w:r>
      <w:r>
        <w:rPr>
          <w:rFonts w:ascii="Arial" w:eastAsia="HGPｺﾞｼｯｸM" w:hAnsi="Arial" w:cs="Arial"/>
          <w:sz w:val="24"/>
          <w:szCs w:val="24"/>
          <w:vertAlign w:val="superscript"/>
        </w:rPr>
        <w:t>2</w:t>
      </w:r>
      <w:r>
        <w:rPr>
          <w:rFonts w:ascii="Arial" w:eastAsia="ＭＳ Ｐゴシック" w:hAnsi="Arial" w:cs="Arial"/>
          <w:color w:val="212121"/>
          <w:sz w:val="24"/>
          <w:szCs w:val="24"/>
        </w:rPr>
        <w:t xml:space="preserve">The Japan-Retinal Detachment Registry Group; </w:t>
      </w:r>
      <w:r>
        <w:rPr>
          <w:rFonts w:ascii="Arial" w:eastAsia="ＭＳ Ｐゴシック" w:hAnsi="Arial" w:cs="Arial"/>
          <w:color w:val="212121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 xml:space="preserve"> Department of Epidemiology and Preventive Medicine, Kagoshima University Graduate School of Medical and Dental Sciences</w:t>
      </w:r>
      <w:r>
        <w:rPr>
          <w:rFonts w:ascii="Arial" w:eastAsia="メイリオ" w:hAnsi="Arial" w:cs="Arial"/>
          <w:color w:val="333333"/>
          <w:sz w:val="24"/>
          <w:szCs w:val="24"/>
          <w:shd w:val="clear" w:color="auto" w:fill="FFFFFF"/>
        </w:rPr>
        <w:t>;</w:t>
      </w:r>
      <w:r>
        <w:rPr>
          <w:rFonts w:ascii="Arial" w:eastAsia="メイリオ" w:hAnsi="Arial" w:cs="Arial"/>
          <w:color w:val="333333"/>
          <w:sz w:val="24"/>
          <w:szCs w:val="24"/>
          <w:shd w:val="clear" w:color="auto" w:fill="FFFFFF"/>
          <w:vertAlign w:val="superscript"/>
        </w:rPr>
        <w:t>4</w:t>
      </w:r>
      <w:r>
        <w:rPr>
          <w:rFonts w:ascii="Arial" w:eastAsia="HGPｺﾞｼｯｸM" w:hAnsi="Arial" w:cs="Arial"/>
          <w:sz w:val="24"/>
          <w:szCs w:val="24"/>
        </w:rPr>
        <w:t xml:space="preserve">Department of Vision Informatics, Osaka University Graduate School of Medicine; </w:t>
      </w:r>
      <w:r>
        <w:rPr>
          <w:rFonts w:ascii="Arial" w:eastAsia="HGPｺﾞｼｯｸM" w:hAnsi="Arial" w:cs="Arial"/>
          <w:sz w:val="24"/>
          <w:szCs w:val="24"/>
          <w:vertAlign w:val="superscript"/>
        </w:rPr>
        <w:t>5</w:t>
      </w:r>
      <w:r>
        <w:rPr>
          <w:rFonts w:ascii="Arial" w:eastAsia="HGPｺﾞｼｯｸM" w:hAnsi="Arial" w:cs="Arial"/>
          <w:sz w:val="24"/>
          <w:szCs w:val="24"/>
        </w:rPr>
        <w:t xml:space="preserve">Department of Ophthalmology, Chiba University; </w:t>
      </w:r>
      <w:r>
        <w:rPr>
          <w:rFonts w:ascii="Arial" w:eastAsia="HGPｺﾞｼｯｸM" w:hAnsi="Arial" w:cs="Arial"/>
          <w:sz w:val="24"/>
          <w:szCs w:val="24"/>
          <w:vertAlign w:val="superscript"/>
        </w:rPr>
        <w:t>6</w:t>
      </w:r>
      <w:r>
        <w:rPr>
          <w:rFonts w:ascii="Arial" w:eastAsia="HGPｺﾞｼｯｸM" w:hAnsi="Arial" w:cs="Arial"/>
          <w:sz w:val="24"/>
          <w:szCs w:val="24"/>
        </w:rPr>
        <w:t xml:space="preserve">Department of Ophthalmology, Yamagata University; and </w:t>
      </w:r>
      <w:r>
        <w:rPr>
          <w:rFonts w:ascii="Arial" w:eastAsia="HGPｺﾞｼｯｸM" w:hAnsi="Arial" w:cs="Arial"/>
          <w:sz w:val="24"/>
          <w:szCs w:val="24"/>
          <w:vertAlign w:val="superscript"/>
        </w:rPr>
        <w:t>7</w:t>
      </w:r>
      <w:r>
        <w:rPr>
          <w:rFonts w:ascii="Arial" w:eastAsia="ＭＳ Ｐゴシック" w:hAnsi="Arial" w:cs="Arial"/>
          <w:color w:val="212121"/>
          <w:sz w:val="24"/>
          <w:szCs w:val="24"/>
        </w:rPr>
        <w:t xml:space="preserve">Department of Ophthalmology, Kyorin Eye Center, Kyorin University School of Medicine. </w:t>
      </w:r>
    </w:p>
    <w:p w14:paraId="1DBBAF73" w14:textId="3034E4B7" w:rsidR="00A44565" w:rsidRDefault="00A44565"/>
    <w:p w14:paraId="783708A2" w14:textId="72532BFB" w:rsidR="00A44565" w:rsidRDefault="00A44565"/>
    <w:p w14:paraId="7BCB2335" w14:textId="3B129F2A" w:rsidR="00A44565" w:rsidRDefault="00A44565"/>
    <w:p w14:paraId="5470F249" w14:textId="0C0BC72B" w:rsidR="00A44565" w:rsidRDefault="00A44565"/>
    <w:p w14:paraId="3AE47EA2" w14:textId="6ADAE7AA" w:rsidR="00A44565" w:rsidRDefault="00A44565"/>
    <w:p w14:paraId="6AF6444A" w14:textId="04A6BB81" w:rsidR="00A44565" w:rsidRDefault="00A44565"/>
    <w:p w14:paraId="0B73F7A4" w14:textId="7AF015C2" w:rsidR="00A44565" w:rsidRDefault="00A44565"/>
    <w:p w14:paraId="677FA2BE" w14:textId="26934930" w:rsidR="00A44565" w:rsidRDefault="00A44565"/>
    <w:p w14:paraId="7B6B7B12" w14:textId="655D4A10" w:rsidR="00A44565" w:rsidRDefault="00A44565"/>
    <w:p w14:paraId="46EF30A3" w14:textId="6129BB79" w:rsidR="00A44565" w:rsidRDefault="00A44565"/>
    <w:p w14:paraId="1909FE21" w14:textId="2F67046B" w:rsidR="00A44565" w:rsidRDefault="00A44565"/>
    <w:p w14:paraId="1E213AD7" w14:textId="77777777" w:rsidR="00A44565" w:rsidRPr="00A44565" w:rsidRDefault="00A44565">
      <w:pPr>
        <w:rPr>
          <w:rFonts w:hint="eastAsia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559"/>
        <w:gridCol w:w="1701"/>
        <w:gridCol w:w="1985"/>
      </w:tblGrid>
      <w:tr w:rsidR="00D95A00" w:rsidRPr="008C3EB2" w14:paraId="68534326" w14:textId="77777777" w:rsidTr="004A6030">
        <w:trPr>
          <w:trHeight w:val="390"/>
        </w:trPr>
        <w:tc>
          <w:tcPr>
            <w:tcW w:w="8931" w:type="dxa"/>
            <w:gridSpan w:val="4"/>
            <w:tcBorders>
              <w:top w:val="nil"/>
              <w:bottom w:val="single" w:sz="4" w:space="0" w:color="auto"/>
            </w:tcBorders>
            <w:noWrap/>
            <w:hideMark/>
          </w:tcPr>
          <w:p w14:paraId="7EDFBC99" w14:textId="18561310" w:rsidR="00D95A00" w:rsidRPr="008C3EB2" w:rsidRDefault="008C3EB2" w:rsidP="00613378">
            <w:pPr>
              <w:rPr>
                <w:rFonts w:ascii="Arial" w:hAnsi="Arial" w:cs="Arial"/>
                <w:sz w:val="24"/>
                <w:szCs w:val="24"/>
              </w:rPr>
            </w:pPr>
            <w:r w:rsidRPr="00517277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T</w:t>
            </w:r>
            <w:r w:rsidR="00D95A00" w:rsidRPr="0051727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ble S1. Baseline characteristics </w:t>
            </w:r>
            <w:r w:rsidR="00D7346D">
              <w:rPr>
                <w:rFonts w:ascii="Arial" w:hAnsi="Arial" w:cs="Arial"/>
                <w:b/>
                <w:bCs/>
                <w:sz w:val="24"/>
                <w:szCs w:val="24"/>
              </w:rPr>
              <w:t>and s</w:t>
            </w:r>
            <w:r w:rsidR="00D7346D" w:rsidRPr="00244EC6">
              <w:rPr>
                <w:rFonts w:ascii="Arial" w:hAnsi="Arial" w:cs="Arial"/>
                <w:b/>
                <w:bCs/>
                <w:sz w:val="24"/>
                <w:szCs w:val="24"/>
              </w:rPr>
              <w:t>uccess</w:t>
            </w:r>
            <w:r w:rsidR="00D7346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and f</w:t>
            </w:r>
            <w:r w:rsidR="00D7346D" w:rsidRPr="00244EC6">
              <w:rPr>
                <w:rFonts w:ascii="Arial" w:hAnsi="Arial" w:cs="Arial"/>
                <w:b/>
                <w:bCs/>
                <w:sz w:val="24"/>
                <w:szCs w:val="24"/>
              </w:rPr>
              <w:t>ailure rates at 6 months</w:t>
            </w:r>
            <w:r w:rsidR="00D7346D" w:rsidRPr="00D7346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CE7D19" w:rsidRPr="00517277">
              <w:rPr>
                <w:rFonts w:ascii="Arial" w:hAnsi="Arial" w:cs="Arial"/>
                <w:b/>
                <w:bCs/>
                <w:sz w:val="24"/>
                <w:szCs w:val="24"/>
              </w:rPr>
              <w:t>of</w:t>
            </w:r>
            <w:r w:rsidR="00D95A00" w:rsidRPr="0051727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D7346D">
              <w:rPr>
                <w:rFonts w:ascii="Arial" w:hAnsi="Arial" w:cs="Arial"/>
                <w:b/>
                <w:bCs/>
                <w:sz w:val="24"/>
                <w:szCs w:val="24"/>
              </w:rPr>
              <w:t>cases that underwent pars plana vitrectomy (</w:t>
            </w:r>
            <w:r w:rsidR="00D95A00" w:rsidRPr="00517277">
              <w:rPr>
                <w:rFonts w:ascii="Arial" w:hAnsi="Arial" w:cs="Arial"/>
                <w:b/>
                <w:bCs/>
                <w:sz w:val="24"/>
                <w:szCs w:val="24"/>
              </w:rPr>
              <w:t>PPV</w:t>
            </w:r>
            <w:r w:rsidR="00D7346D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  <w:r w:rsidR="00D95A00" w:rsidRPr="00517277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  <w:r w:rsidR="00CE7D19" w:rsidRPr="0051727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7439A1" w:rsidRPr="008C3EB2">
              <w:rPr>
                <w:rFonts w:ascii="Arial" w:hAnsi="Arial" w:cs="Arial"/>
                <w:sz w:val="24"/>
                <w:szCs w:val="24"/>
              </w:rPr>
              <w:t>(Online only)</w:t>
            </w:r>
          </w:p>
        </w:tc>
      </w:tr>
      <w:tr w:rsidR="00D95A00" w:rsidRPr="008C3EB2" w14:paraId="7AAF83EB" w14:textId="77777777" w:rsidTr="004A6030">
        <w:trPr>
          <w:trHeight w:val="390"/>
        </w:trPr>
        <w:tc>
          <w:tcPr>
            <w:tcW w:w="3686" w:type="dxa"/>
            <w:vMerge w:val="restart"/>
            <w:tcBorders>
              <w:top w:val="single" w:sz="4" w:space="0" w:color="auto"/>
              <w:bottom w:val="nil"/>
              <w:right w:val="nil"/>
            </w:tcBorders>
            <w:hideMark/>
          </w:tcPr>
          <w:p w14:paraId="5D43F586" w14:textId="77777777" w:rsidR="00D95A00" w:rsidRPr="008C3EB2" w:rsidRDefault="00D95A0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2F0507" w14:textId="77777777" w:rsidR="00D95A00" w:rsidRPr="008C3EB2" w:rsidRDefault="00D95A0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No. of eyes (%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</w:tcBorders>
            <w:hideMark/>
          </w:tcPr>
          <w:p w14:paraId="0DE08DE0" w14:textId="397F9429" w:rsidR="00D95A00" w:rsidRPr="008C3EB2" w:rsidRDefault="00D95A0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17277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value</w:t>
            </w:r>
            <w:r w:rsidR="00F94703"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</w:tr>
      <w:tr w:rsidR="00D95A00" w:rsidRPr="008C3EB2" w14:paraId="22130B74" w14:textId="77777777" w:rsidTr="004A6030">
        <w:trPr>
          <w:trHeight w:val="390"/>
        </w:trPr>
        <w:tc>
          <w:tcPr>
            <w:tcW w:w="3686" w:type="dxa"/>
            <w:vMerge/>
            <w:tcBorders>
              <w:top w:val="nil"/>
              <w:bottom w:val="single" w:sz="4" w:space="0" w:color="auto"/>
              <w:right w:val="nil"/>
            </w:tcBorders>
            <w:hideMark/>
          </w:tcPr>
          <w:p w14:paraId="3A64BB64" w14:textId="77777777" w:rsidR="00D95A00" w:rsidRPr="008C3EB2" w:rsidRDefault="00D95A0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75D042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Suc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C34127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failure</w:t>
            </w: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</w:tcBorders>
            <w:hideMark/>
          </w:tcPr>
          <w:p w14:paraId="04A75275" w14:textId="77777777" w:rsidR="00D95A00" w:rsidRPr="008C3EB2" w:rsidRDefault="00D95A0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8548E" w:rsidRPr="008C3EB2" w14:paraId="5222C67E" w14:textId="77777777" w:rsidTr="004A6030">
        <w:trPr>
          <w:trHeight w:val="383"/>
        </w:trPr>
        <w:tc>
          <w:tcPr>
            <w:tcW w:w="8931" w:type="dxa"/>
            <w:gridSpan w:val="4"/>
            <w:tcBorders>
              <w:top w:val="single" w:sz="4" w:space="0" w:color="auto"/>
              <w:bottom w:val="nil"/>
            </w:tcBorders>
            <w:hideMark/>
          </w:tcPr>
          <w:p w14:paraId="420197A1" w14:textId="5149FCD3" w:rsidR="0058548E" w:rsidRPr="008C3EB2" w:rsidRDefault="00127DB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="00CE7D19">
              <w:rPr>
                <w:rFonts w:ascii="Arial" w:hAnsi="Arial" w:cs="Arial"/>
                <w:b/>
                <w:bCs/>
                <w:sz w:val="24"/>
                <w:szCs w:val="24"/>
              </w:rPr>
              <w:t>ex</w:t>
            </w:r>
          </w:p>
        </w:tc>
      </w:tr>
      <w:tr w:rsidR="003F07A6" w:rsidRPr="008C3EB2" w14:paraId="5045644B" w14:textId="77777777" w:rsidTr="00EF2F2D">
        <w:trPr>
          <w:trHeight w:val="383"/>
        </w:trPr>
        <w:tc>
          <w:tcPr>
            <w:tcW w:w="3686" w:type="dxa"/>
            <w:tcBorders>
              <w:top w:val="nil"/>
              <w:bottom w:val="nil"/>
              <w:right w:val="nil"/>
            </w:tcBorders>
            <w:hideMark/>
          </w:tcPr>
          <w:p w14:paraId="1B25A2CC" w14:textId="77777777" w:rsidR="003F07A6" w:rsidRPr="008C3EB2" w:rsidRDefault="003F07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3297B" w14:textId="77777777" w:rsidR="003F07A6" w:rsidRPr="008C3EB2" w:rsidRDefault="003F07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773 (9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BAFE17" w14:textId="77777777" w:rsidR="003F07A6" w:rsidRPr="008C3EB2" w:rsidRDefault="003F07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23 (6.5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</w:tcBorders>
            <w:hideMark/>
          </w:tcPr>
          <w:p w14:paraId="46B2B137" w14:textId="613C56B8" w:rsidR="003F07A6" w:rsidRPr="008C3EB2" w:rsidRDefault="003F07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381</w:t>
            </w:r>
          </w:p>
        </w:tc>
      </w:tr>
      <w:tr w:rsidR="003F07A6" w:rsidRPr="008C3EB2" w14:paraId="0194AF14" w14:textId="77777777" w:rsidTr="00EF2F2D">
        <w:trPr>
          <w:trHeight w:val="383"/>
        </w:trPr>
        <w:tc>
          <w:tcPr>
            <w:tcW w:w="3686" w:type="dxa"/>
            <w:tcBorders>
              <w:top w:val="nil"/>
              <w:bottom w:val="nil"/>
              <w:right w:val="nil"/>
            </w:tcBorders>
            <w:hideMark/>
          </w:tcPr>
          <w:p w14:paraId="11257EDF" w14:textId="77777777" w:rsidR="003F07A6" w:rsidRPr="008C3EB2" w:rsidRDefault="003F07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80DA85" w14:textId="77777777" w:rsidR="003F07A6" w:rsidRPr="008C3EB2" w:rsidRDefault="003F07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186 (9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4C1247" w14:textId="77777777" w:rsidR="003F07A6" w:rsidRPr="008C3EB2" w:rsidRDefault="003F07A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87 (6.9)</w:t>
            </w:r>
          </w:p>
        </w:tc>
        <w:tc>
          <w:tcPr>
            <w:tcW w:w="1985" w:type="dxa"/>
            <w:vMerge/>
            <w:tcBorders>
              <w:left w:val="nil"/>
              <w:bottom w:val="nil"/>
            </w:tcBorders>
            <w:hideMark/>
          </w:tcPr>
          <w:p w14:paraId="19663890" w14:textId="5A7BFA40" w:rsidR="003F07A6" w:rsidRPr="008C3EB2" w:rsidRDefault="003F07A6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8548E" w:rsidRPr="008C3EB2" w14:paraId="782AD532" w14:textId="77777777" w:rsidTr="004A6030">
        <w:trPr>
          <w:trHeight w:val="383"/>
        </w:trPr>
        <w:tc>
          <w:tcPr>
            <w:tcW w:w="8931" w:type="dxa"/>
            <w:gridSpan w:val="4"/>
            <w:tcBorders>
              <w:top w:val="nil"/>
              <w:bottom w:val="nil"/>
            </w:tcBorders>
            <w:hideMark/>
          </w:tcPr>
          <w:p w14:paraId="4F187419" w14:textId="1E750F22" w:rsidR="0058548E" w:rsidRPr="008C3EB2" w:rsidRDefault="0058548E">
            <w:pPr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Age (</w:t>
            </w:r>
            <w:r w:rsidR="00FF4B0D"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y</w:t>
            </w: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ears)</w:t>
            </w:r>
          </w:p>
        </w:tc>
      </w:tr>
      <w:tr w:rsidR="00D95A00" w:rsidRPr="008C3EB2" w14:paraId="7C177994" w14:textId="77777777" w:rsidTr="004A6030">
        <w:trPr>
          <w:trHeight w:val="383"/>
        </w:trPr>
        <w:tc>
          <w:tcPr>
            <w:tcW w:w="3686" w:type="dxa"/>
            <w:tcBorders>
              <w:top w:val="nil"/>
              <w:bottom w:val="nil"/>
              <w:right w:val="nil"/>
            </w:tcBorders>
            <w:hideMark/>
          </w:tcPr>
          <w:p w14:paraId="1E41D182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&lt;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F22E5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80 (9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A8DA7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8 (6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hideMark/>
          </w:tcPr>
          <w:p w14:paraId="60D8E6B4" w14:textId="77777777" w:rsidR="00D95A00" w:rsidRPr="008C3EB2" w:rsidRDefault="00D95A00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144</w:t>
            </w:r>
          </w:p>
        </w:tc>
      </w:tr>
      <w:tr w:rsidR="00D95A00" w:rsidRPr="008C3EB2" w14:paraId="68A18D6B" w14:textId="77777777" w:rsidTr="004A6030">
        <w:trPr>
          <w:trHeight w:val="383"/>
        </w:trPr>
        <w:tc>
          <w:tcPr>
            <w:tcW w:w="3686" w:type="dxa"/>
            <w:tcBorders>
              <w:top w:val="nil"/>
              <w:bottom w:val="nil"/>
              <w:right w:val="nil"/>
            </w:tcBorders>
            <w:hideMark/>
          </w:tcPr>
          <w:p w14:paraId="2BA01C13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0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1E1BD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93 (9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DEB86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2 (6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hideMark/>
          </w:tcPr>
          <w:p w14:paraId="7CE141AD" w14:textId="77777777" w:rsidR="00D95A00" w:rsidRPr="008C3EB2" w:rsidRDefault="00D95A0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95A00" w:rsidRPr="008C3EB2" w14:paraId="381A11D5" w14:textId="77777777" w:rsidTr="004A6030">
        <w:trPr>
          <w:trHeight w:val="383"/>
        </w:trPr>
        <w:tc>
          <w:tcPr>
            <w:tcW w:w="3686" w:type="dxa"/>
            <w:tcBorders>
              <w:top w:val="nil"/>
              <w:bottom w:val="nil"/>
              <w:right w:val="nil"/>
            </w:tcBorders>
            <w:hideMark/>
          </w:tcPr>
          <w:p w14:paraId="18BB4094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0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92729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12 (9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02EFB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5 (5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hideMark/>
          </w:tcPr>
          <w:p w14:paraId="352719EB" w14:textId="77777777" w:rsidR="00D95A00" w:rsidRPr="008C3EB2" w:rsidRDefault="00D95A0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95A00" w:rsidRPr="008C3EB2" w14:paraId="43ADE672" w14:textId="77777777" w:rsidTr="004A6030">
        <w:trPr>
          <w:trHeight w:val="383"/>
        </w:trPr>
        <w:tc>
          <w:tcPr>
            <w:tcW w:w="3686" w:type="dxa"/>
            <w:tcBorders>
              <w:top w:val="nil"/>
              <w:bottom w:val="nil"/>
              <w:right w:val="nil"/>
            </w:tcBorders>
            <w:hideMark/>
          </w:tcPr>
          <w:p w14:paraId="5B2ADA77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70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BE904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88 (9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F6F380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9 (9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hideMark/>
          </w:tcPr>
          <w:p w14:paraId="59E8666A" w14:textId="77777777" w:rsidR="00D95A00" w:rsidRPr="008C3EB2" w:rsidRDefault="00D95A0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95A00" w:rsidRPr="008C3EB2" w14:paraId="56DCB57E" w14:textId="77777777" w:rsidTr="004A6030">
        <w:trPr>
          <w:trHeight w:val="383"/>
        </w:trPr>
        <w:tc>
          <w:tcPr>
            <w:tcW w:w="3686" w:type="dxa"/>
            <w:tcBorders>
              <w:top w:val="nil"/>
              <w:bottom w:val="nil"/>
              <w:right w:val="nil"/>
            </w:tcBorders>
            <w:hideMark/>
          </w:tcPr>
          <w:p w14:paraId="016E7983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Median (rang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83EC1" w14:textId="79767C9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0 (12</w:t>
            </w:r>
            <w:r w:rsidR="0005763D" w:rsidRPr="008C3EB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8C3EB2">
              <w:rPr>
                <w:rFonts w:ascii="Arial" w:hAnsi="Arial" w:cs="Arial"/>
                <w:sz w:val="24"/>
                <w:szCs w:val="24"/>
              </w:rPr>
              <w:t>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C3361" w14:textId="647934FB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1 (30</w:t>
            </w:r>
            <w:r w:rsidR="0005763D" w:rsidRPr="008C3EB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8C3EB2">
              <w:rPr>
                <w:rFonts w:ascii="Arial" w:hAnsi="Arial" w:cs="Arial"/>
                <w:sz w:val="24"/>
                <w:szCs w:val="24"/>
              </w:rPr>
              <w:t>8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hideMark/>
          </w:tcPr>
          <w:p w14:paraId="52DBD73A" w14:textId="723B8E84" w:rsidR="00D95A00" w:rsidRPr="008C3EB2" w:rsidRDefault="00D95A00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148</w:t>
            </w:r>
          </w:p>
        </w:tc>
      </w:tr>
      <w:tr w:rsidR="0058548E" w:rsidRPr="008C3EB2" w14:paraId="00337025" w14:textId="77777777" w:rsidTr="004A6030">
        <w:trPr>
          <w:trHeight w:val="383"/>
        </w:trPr>
        <w:tc>
          <w:tcPr>
            <w:tcW w:w="8931" w:type="dxa"/>
            <w:gridSpan w:val="4"/>
            <w:tcBorders>
              <w:top w:val="nil"/>
              <w:bottom w:val="nil"/>
            </w:tcBorders>
            <w:hideMark/>
          </w:tcPr>
          <w:p w14:paraId="3D8A5D8B" w14:textId="0BD25516" w:rsidR="0058548E" w:rsidRPr="008C3EB2" w:rsidRDefault="0058548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Cause of retinal detachment</w:t>
            </w:r>
          </w:p>
        </w:tc>
      </w:tr>
      <w:tr w:rsidR="00D95A00" w:rsidRPr="008C3EB2" w14:paraId="598EEB9C" w14:textId="77777777" w:rsidTr="004A6030">
        <w:trPr>
          <w:trHeight w:val="383"/>
        </w:trPr>
        <w:tc>
          <w:tcPr>
            <w:tcW w:w="3686" w:type="dxa"/>
            <w:tcBorders>
              <w:top w:val="nil"/>
              <w:bottom w:val="nil"/>
              <w:right w:val="nil"/>
            </w:tcBorders>
            <w:hideMark/>
          </w:tcPr>
          <w:p w14:paraId="5061FC54" w14:textId="1F16D648" w:rsidR="00D95A00" w:rsidRPr="008C3EB2" w:rsidRDefault="00D95A00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Retinal tear related to tra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A07E5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,591 (9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DBB34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07 (6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hideMark/>
          </w:tcPr>
          <w:p w14:paraId="2AF379A8" w14:textId="77777777" w:rsidR="00D95A00" w:rsidRPr="008C3EB2" w:rsidRDefault="00D95A00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494</w:t>
            </w:r>
          </w:p>
        </w:tc>
      </w:tr>
      <w:tr w:rsidR="00D95A00" w:rsidRPr="008C3EB2" w14:paraId="39962FC2" w14:textId="77777777" w:rsidTr="004A6030">
        <w:trPr>
          <w:trHeight w:val="506"/>
        </w:trPr>
        <w:tc>
          <w:tcPr>
            <w:tcW w:w="3686" w:type="dxa"/>
            <w:tcBorders>
              <w:top w:val="nil"/>
              <w:bottom w:val="nil"/>
              <w:right w:val="nil"/>
            </w:tcBorders>
            <w:hideMark/>
          </w:tcPr>
          <w:p w14:paraId="5AF1A7BF" w14:textId="335AC25E" w:rsidR="00D95A00" w:rsidRPr="008C3EB2" w:rsidRDefault="00D95A00" w:rsidP="004A6030">
            <w:pPr>
              <w:adjustRightInd w:val="0"/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 xml:space="preserve">Retinal hole, atrophic </w:t>
            </w:r>
            <w:proofErr w:type="gramStart"/>
            <w:r w:rsidRPr="008C3EB2">
              <w:rPr>
                <w:rFonts w:ascii="Arial" w:hAnsi="Arial" w:cs="Arial"/>
                <w:sz w:val="24"/>
                <w:szCs w:val="24"/>
              </w:rPr>
              <w:t>hole</w:t>
            </w:r>
            <w:proofErr w:type="gramEnd"/>
            <w:r w:rsidRPr="008C3EB2">
              <w:rPr>
                <w:rFonts w:ascii="Arial" w:hAnsi="Arial" w:cs="Arial"/>
                <w:sz w:val="24"/>
                <w:szCs w:val="24"/>
              </w:rPr>
              <w:t xml:space="preserve"> or retinal atrophy with lattice degene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D2FB2" w14:textId="77777777" w:rsidR="00D95A00" w:rsidRPr="008C3EB2" w:rsidRDefault="00D95A00" w:rsidP="004A6030">
            <w:pPr>
              <w:adjustRightInd w:val="0"/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38 (9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B62F5" w14:textId="77777777" w:rsidR="00D95A00" w:rsidRPr="008C3EB2" w:rsidRDefault="00D95A00" w:rsidP="004A6030">
            <w:pPr>
              <w:adjustRightInd w:val="0"/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1 (7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hideMark/>
          </w:tcPr>
          <w:p w14:paraId="7A7019AE" w14:textId="77777777" w:rsidR="00D95A00" w:rsidRPr="008C3EB2" w:rsidRDefault="00D95A00" w:rsidP="004A6030">
            <w:pPr>
              <w:adjustRightInd w:val="0"/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95A00" w:rsidRPr="008C3EB2" w14:paraId="12DFAB57" w14:textId="77777777" w:rsidTr="004A6030">
        <w:trPr>
          <w:trHeight w:val="408"/>
        </w:trPr>
        <w:tc>
          <w:tcPr>
            <w:tcW w:w="3686" w:type="dxa"/>
            <w:tcBorders>
              <w:top w:val="nil"/>
              <w:bottom w:val="nil"/>
              <w:right w:val="nil"/>
            </w:tcBorders>
            <w:hideMark/>
          </w:tcPr>
          <w:p w14:paraId="51B2EF94" w14:textId="456C9FE9" w:rsidR="00D95A00" w:rsidRPr="008C3EB2" w:rsidRDefault="00D7346D" w:rsidP="005172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D95A00" w:rsidRPr="008C3EB2">
              <w:rPr>
                <w:rFonts w:ascii="Arial" w:hAnsi="Arial" w:cs="Arial"/>
                <w:sz w:val="24"/>
                <w:szCs w:val="24"/>
              </w:rPr>
              <w:t>Oth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9DF341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4 (89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89F36F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 (10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hideMark/>
          </w:tcPr>
          <w:p w14:paraId="4D4CB59A" w14:textId="77777777" w:rsidR="00D95A00" w:rsidRPr="008C3EB2" w:rsidRDefault="00D95A0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8548E" w:rsidRPr="008C3EB2" w14:paraId="6E0A5B63" w14:textId="77777777" w:rsidTr="004A6030">
        <w:trPr>
          <w:trHeight w:val="408"/>
        </w:trPr>
        <w:tc>
          <w:tcPr>
            <w:tcW w:w="8931" w:type="dxa"/>
            <w:gridSpan w:val="4"/>
            <w:tcBorders>
              <w:top w:val="nil"/>
              <w:bottom w:val="nil"/>
            </w:tcBorders>
            <w:hideMark/>
          </w:tcPr>
          <w:p w14:paraId="6CFE2CD2" w14:textId="059E58D4" w:rsidR="0058548E" w:rsidRPr="008C3EB2" w:rsidRDefault="00CE7D1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="0058548E"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tatus of macula</w:t>
            </w:r>
          </w:p>
        </w:tc>
      </w:tr>
      <w:tr w:rsidR="00D95A00" w:rsidRPr="008C3EB2" w14:paraId="5BB51832" w14:textId="77777777" w:rsidTr="004A6030">
        <w:trPr>
          <w:trHeight w:val="408"/>
        </w:trPr>
        <w:tc>
          <w:tcPr>
            <w:tcW w:w="3686" w:type="dxa"/>
            <w:tcBorders>
              <w:top w:val="nil"/>
              <w:bottom w:val="nil"/>
              <w:right w:val="nil"/>
            </w:tcBorders>
            <w:hideMark/>
          </w:tcPr>
          <w:p w14:paraId="1E60E2C6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Macula 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87883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788 (9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3DE01" w14:textId="60C856D1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4 (7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hideMark/>
          </w:tcPr>
          <w:p w14:paraId="0C48B0D8" w14:textId="77777777" w:rsidR="00D95A00" w:rsidRPr="008C3EB2" w:rsidRDefault="00D95A00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176</w:t>
            </w:r>
          </w:p>
        </w:tc>
      </w:tr>
      <w:tr w:rsidR="00D95A00" w:rsidRPr="008C3EB2" w14:paraId="747C1941" w14:textId="77777777" w:rsidTr="004A6030">
        <w:trPr>
          <w:trHeight w:val="408"/>
        </w:trPr>
        <w:tc>
          <w:tcPr>
            <w:tcW w:w="3686" w:type="dxa"/>
            <w:tcBorders>
              <w:top w:val="nil"/>
              <w:bottom w:val="nil"/>
              <w:right w:val="nil"/>
            </w:tcBorders>
            <w:hideMark/>
          </w:tcPr>
          <w:p w14:paraId="4D6E2C2D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Macula of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19769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970 (9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A618C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9 (5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hideMark/>
          </w:tcPr>
          <w:p w14:paraId="6ABD1FDC" w14:textId="77777777" w:rsidR="00D95A00" w:rsidRPr="008C3EB2" w:rsidRDefault="00D95A0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95A00" w:rsidRPr="008C3EB2" w14:paraId="7194B052" w14:textId="77777777" w:rsidTr="004A6030">
        <w:trPr>
          <w:trHeight w:val="408"/>
        </w:trPr>
        <w:tc>
          <w:tcPr>
            <w:tcW w:w="3686" w:type="dxa"/>
            <w:tcBorders>
              <w:top w:val="nil"/>
              <w:bottom w:val="nil"/>
              <w:right w:val="nil"/>
            </w:tcBorders>
            <w:hideMark/>
          </w:tcPr>
          <w:p w14:paraId="57E1C6C0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92A293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5(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738752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(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hideMark/>
          </w:tcPr>
          <w:p w14:paraId="521B04D1" w14:textId="77777777" w:rsidR="00D95A00" w:rsidRPr="008C3EB2" w:rsidRDefault="00D95A0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8548E" w:rsidRPr="008C3EB2" w14:paraId="765D29BE" w14:textId="77777777" w:rsidTr="004A6030">
        <w:trPr>
          <w:trHeight w:val="408"/>
        </w:trPr>
        <w:tc>
          <w:tcPr>
            <w:tcW w:w="8931" w:type="dxa"/>
            <w:gridSpan w:val="4"/>
            <w:tcBorders>
              <w:top w:val="nil"/>
              <w:bottom w:val="nil"/>
            </w:tcBorders>
            <w:hideMark/>
          </w:tcPr>
          <w:p w14:paraId="0895D01A" w14:textId="5293C084" w:rsidR="0058548E" w:rsidRPr="008C3EB2" w:rsidRDefault="0058548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Previous ocular surgery</w:t>
            </w:r>
          </w:p>
        </w:tc>
      </w:tr>
      <w:tr w:rsidR="00D95A00" w:rsidRPr="008C3EB2" w14:paraId="260AA16D" w14:textId="77777777" w:rsidTr="004A6030">
        <w:trPr>
          <w:trHeight w:val="408"/>
        </w:trPr>
        <w:tc>
          <w:tcPr>
            <w:tcW w:w="3686" w:type="dxa"/>
            <w:tcBorders>
              <w:top w:val="nil"/>
              <w:bottom w:val="nil"/>
              <w:right w:val="nil"/>
            </w:tcBorders>
            <w:hideMark/>
          </w:tcPr>
          <w:p w14:paraId="6F1755FB" w14:textId="699AF7A9" w:rsidR="00D95A00" w:rsidRPr="008C3EB2" w:rsidRDefault="00D7346D" w:rsidP="005172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  </w:t>
            </w:r>
            <w:r w:rsidR="00D95A00" w:rsidRPr="008C3EB2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4A770A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89 (9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5BA62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7 (8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hideMark/>
          </w:tcPr>
          <w:p w14:paraId="288C3644" w14:textId="77777777" w:rsidR="00D95A00" w:rsidRPr="008C3EB2" w:rsidRDefault="00D95A00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036</w:t>
            </w:r>
          </w:p>
        </w:tc>
      </w:tr>
      <w:tr w:rsidR="00D95A00" w:rsidRPr="008C3EB2" w14:paraId="664079B9" w14:textId="77777777" w:rsidTr="004A6030">
        <w:trPr>
          <w:trHeight w:val="408"/>
        </w:trPr>
        <w:tc>
          <w:tcPr>
            <w:tcW w:w="3686" w:type="dxa"/>
            <w:tcBorders>
              <w:top w:val="nil"/>
              <w:bottom w:val="nil"/>
              <w:right w:val="nil"/>
            </w:tcBorders>
            <w:hideMark/>
          </w:tcPr>
          <w:p w14:paraId="00DF9A75" w14:textId="5287316E" w:rsidR="00D95A00" w:rsidRPr="008C3EB2" w:rsidRDefault="00D7346D" w:rsidP="005172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  </w:t>
            </w:r>
            <w:r w:rsidR="00D95A00" w:rsidRPr="008C3EB2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353566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,384 (9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4E5B0E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86 (5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hideMark/>
          </w:tcPr>
          <w:p w14:paraId="6207F4A0" w14:textId="77777777" w:rsidR="00D95A00" w:rsidRPr="008C3EB2" w:rsidRDefault="00D95A00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8548E" w:rsidRPr="008C3EB2" w14:paraId="48B9F8BC" w14:textId="77777777" w:rsidTr="004A6030">
        <w:trPr>
          <w:trHeight w:val="408"/>
        </w:trPr>
        <w:tc>
          <w:tcPr>
            <w:tcW w:w="8931" w:type="dxa"/>
            <w:gridSpan w:val="4"/>
            <w:tcBorders>
              <w:top w:val="nil"/>
              <w:bottom w:val="nil"/>
            </w:tcBorders>
            <w:hideMark/>
          </w:tcPr>
          <w:p w14:paraId="0B048DA0" w14:textId="07D8EC69" w:rsidR="0058548E" w:rsidRPr="008C3EB2" w:rsidRDefault="0058548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Best-corrected visual acuity into quartile</w:t>
            </w:r>
            <w:r w:rsidR="004267D6" w:rsidRPr="008C3EB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range)</w:t>
            </w:r>
            <w:r w:rsidR="00F01F6A" w:rsidRPr="008C3EB2">
              <w:rPr>
                <w:rFonts w:ascii="Arial" w:hAnsi="Arial" w:cs="Arial"/>
                <w:sz w:val="24"/>
                <w:szCs w:val="24"/>
              </w:rPr>
              <w:t>**</w:t>
            </w:r>
          </w:p>
        </w:tc>
      </w:tr>
      <w:tr w:rsidR="00E43AED" w:rsidRPr="008C3EB2" w14:paraId="7E2C88AC" w14:textId="77777777" w:rsidTr="006C46DB">
        <w:trPr>
          <w:trHeight w:val="408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81453" w14:textId="0907F68F" w:rsidR="00E43AED" w:rsidRPr="008C3EB2" w:rsidRDefault="00E43AED" w:rsidP="00E43AED">
            <w:pPr>
              <w:jc w:val="center"/>
              <w:rPr>
                <w:rFonts w:ascii="Arial" w:hAnsi="Arial" w:cs="Arial"/>
                <w:color w:val="0070C0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1 (-0.30, -0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06753" w14:textId="77777777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52 (9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8DDAD" w14:textId="77777777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7 (5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noWrap/>
            <w:hideMark/>
          </w:tcPr>
          <w:p w14:paraId="202D1FE0" w14:textId="77777777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027</w:t>
            </w:r>
          </w:p>
        </w:tc>
      </w:tr>
      <w:tr w:rsidR="00E43AED" w:rsidRPr="008C3EB2" w14:paraId="30370213" w14:textId="77777777" w:rsidTr="006C46DB">
        <w:trPr>
          <w:trHeight w:val="408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42673" w14:textId="08813E0F" w:rsidR="00E43AED" w:rsidRPr="008C3EB2" w:rsidRDefault="00CE7D19" w:rsidP="00517277">
            <w:pPr>
              <w:rPr>
                <w:rFonts w:ascii="Arial" w:hAnsi="Arial" w:cs="Arial"/>
                <w:color w:val="0070C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</w:t>
            </w:r>
            <w:r w:rsidR="00E43AED" w:rsidRPr="008C3EB2">
              <w:rPr>
                <w:rFonts w:ascii="Arial" w:hAnsi="Arial" w:cs="Arial"/>
                <w:sz w:val="24"/>
                <w:szCs w:val="24"/>
              </w:rPr>
              <w:t>Q2 (0, 0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3B5EA" w14:textId="77777777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62 (9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684F5" w14:textId="77777777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6 (4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noWrap/>
            <w:hideMark/>
          </w:tcPr>
          <w:p w14:paraId="1CC798A0" w14:textId="77777777" w:rsidR="00E43AED" w:rsidRPr="008C3EB2" w:rsidRDefault="00E43AED" w:rsidP="00E43AE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3AED" w:rsidRPr="008C3EB2" w14:paraId="7142ED05" w14:textId="77777777" w:rsidTr="006C46DB">
        <w:trPr>
          <w:trHeight w:val="408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76579" w14:textId="4001AAC7" w:rsidR="00E43AED" w:rsidRPr="008C3EB2" w:rsidRDefault="00CE7D19" w:rsidP="00517277">
            <w:pPr>
              <w:rPr>
                <w:rFonts w:ascii="Arial" w:hAnsi="Arial" w:cs="Arial"/>
                <w:color w:val="0070C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</w:t>
            </w:r>
            <w:r w:rsidR="00E43AED" w:rsidRPr="008C3EB2">
              <w:rPr>
                <w:rFonts w:ascii="Arial" w:hAnsi="Arial" w:cs="Arial"/>
                <w:sz w:val="24"/>
                <w:szCs w:val="24"/>
              </w:rPr>
              <w:t>Q3 (0.15, 0.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CB33E" w14:textId="77777777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81 (9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514AA" w14:textId="77777777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3 (6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noWrap/>
            <w:hideMark/>
          </w:tcPr>
          <w:p w14:paraId="5A8667A4" w14:textId="77777777" w:rsidR="00E43AED" w:rsidRPr="008C3EB2" w:rsidRDefault="00E43AED" w:rsidP="00E43AE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3AED" w:rsidRPr="008C3EB2" w14:paraId="5C0D1389" w14:textId="77777777" w:rsidTr="006C46DB">
        <w:trPr>
          <w:trHeight w:val="408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BCEFB" w14:textId="348A0F89" w:rsidR="00E43AED" w:rsidRPr="008C3EB2" w:rsidRDefault="00CE7D19" w:rsidP="00517277">
            <w:pPr>
              <w:rPr>
                <w:rFonts w:ascii="Arial" w:hAnsi="Arial" w:cs="Arial"/>
                <w:color w:val="0070C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</w:t>
            </w:r>
            <w:r w:rsidR="00E43AED" w:rsidRPr="008C3EB2">
              <w:rPr>
                <w:rFonts w:ascii="Arial" w:hAnsi="Arial" w:cs="Arial"/>
                <w:sz w:val="24"/>
                <w:szCs w:val="24"/>
              </w:rPr>
              <w:t>Q4 (0.83, 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037E5" w14:textId="77777777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75 (9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D1553" w14:textId="77777777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7 (9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noWrap/>
            <w:hideMark/>
          </w:tcPr>
          <w:p w14:paraId="54E7CF6B" w14:textId="77777777" w:rsidR="00E43AED" w:rsidRPr="008C3EB2" w:rsidRDefault="00E43AED" w:rsidP="00E43AE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95A00" w:rsidRPr="008C3EB2" w14:paraId="75892235" w14:textId="77777777" w:rsidTr="004A6030">
        <w:trPr>
          <w:trHeight w:val="408"/>
        </w:trPr>
        <w:tc>
          <w:tcPr>
            <w:tcW w:w="3686" w:type="dxa"/>
            <w:tcBorders>
              <w:top w:val="nil"/>
              <w:right w:val="nil"/>
            </w:tcBorders>
            <w:noWrap/>
            <w:hideMark/>
          </w:tcPr>
          <w:p w14:paraId="7CB35C89" w14:textId="0495976B" w:rsidR="00D95A00" w:rsidRPr="008C3EB2" w:rsidRDefault="00CE7D19" w:rsidP="005172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</w:t>
            </w:r>
            <w:r w:rsidR="00D95A00" w:rsidRPr="008C3EB2">
              <w:rPr>
                <w:rFonts w:ascii="Arial" w:hAnsi="Arial" w:cs="Arial"/>
                <w:sz w:val="24"/>
                <w:szCs w:val="24"/>
              </w:rPr>
              <w:t>Median (rang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1F7F2" w14:textId="26C25EF6" w:rsidR="00D95A00" w:rsidRPr="008C3EB2" w:rsidRDefault="00CE7D19" w:rsidP="005172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D95A00" w:rsidRPr="008C3EB2">
              <w:rPr>
                <w:rFonts w:ascii="Arial" w:hAnsi="Arial" w:cs="Arial"/>
                <w:sz w:val="24"/>
                <w:szCs w:val="24"/>
              </w:rPr>
              <w:t>0.15 (-0.3</w:t>
            </w:r>
            <w:r w:rsidR="008A4FA8">
              <w:rPr>
                <w:rFonts w:ascii="Arial" w:hAnsi="Arial" w:cs="Arial"/>
                <w:sz w:val="24"/>
                <w:szCs w:val="24"/>
              </w:rPr>
              <w:t>)</w:t>
            </w:r>
            <w:r w:rsidR="0005763D" w:rsidRPr="008C3EB2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="00D95A00" w:rsidRPr="008C3EB2">
              <w:rPr>
                <w:rFonts w:ascii="Arial" w:hAnsi="Arial" w:cs="Arial"/>
                <w:sz w:val="24"/>
                <w:szCs w:val="24"/>
              </w:rPr>
              <w:t>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1C246" w14:textId="40657796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40 (-0.18</w:t>
            </w:r>
            <w:r w:rsidR="0005763D" w:rsidRPr="008C3EB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8C3EB2">
              <w:rPr>
                <w:rFonts w:ascii="Arial" w:hAnsi="Arial" w:cs="Arial"/>
                <w:sz w:val="24"/>
                <w:szCs w:val="24"/>
              </w:rPr>
              <w:t>3.0)</w:t>
            </w:r>
          </w:p>
        </w:tc>
        <w:tc>
          <w:tcPr>
            <w:tcW w:w="1985" w:type="dxa"/>
            <w:tcBorders>
              <w:top w:val="nil"/>
              <w:left w:val="nil"/>
            </w:tcBorders>
            <w:noWrap/>
            <w:hideMark/>
          </w:tcPr>
          <w:p w14:paraId="6C46DC95" w14:textId="71D76426" w:rsidR="00D95A00" w:rsidRPr="008C3EB2" w:rsidRDefault="00D95A00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007</w:t>
            </w:r>
          </w:p>
        </w:tc>
      </w:tr>
      <w:tr w:rsidR="0058548E" w:rsidRPr="008C3EB2" w14:paraId="20C906E1" w14:textId="77777777" w:rsidTr="004A6030">
        <w:trPr>
          <w:trHeight w:val="408"/>
        </w:trPr>
        <w:tc>
          <w:tcPr>
            <w:tcW w:w="8931" w:type="dxa"/>
            <w:gridSpan w:val="4"/>
            <w:tcBorders>
              <w:top w:val="nil"/>
              <w:bottom w:val="nil"/>
            </w:tcBorders>
            <w:hideMark/>
          </w:tcPr>
          <w:p w14:paraId="04648EDA" w14:textId="3211F5CB" w:rsidR="0058548E" w:rsidRPr="008C3EB2" w:rsidRDefault="0058548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Lens status</w:t>
            </w:r>
          </w:p>
        </w:tc>
      </w:tr>
      <w:tr w:rsidR="00D95A00" w:rsidRPr="008C3EB2" w14:paraId="7D0E4A80" w14:textId="77777777" w:rsidTr="004A6030">
        <w:trPr>
          <w:trHeight w:val="408"/>
        </w:trPr>
        <w:tc>
          <w:tcPr>
            <w:tcW w:w="3686" w:type="dxa"/>
            <w:tcBorders>
              <w:top w:val="nil"/>
              <w:bottom w:val="nil"/>
              <w:right w:val="nil"/>
            </w:tcBorders>
            <w:hideMark/>
          </w:tcPr>
          <w:p w14:paraId="5B19BCBB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Phak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A275B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,458 (9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4843B" w14:textId="00B7881D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96 (6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hideMark/>
          </w:tcPr>
          <w:p w14:paraId="1501B1CA" w14:textId="77777777" w:rsidR="00D95A00" w:rsidRPr="008C3EB2" w:rsidRDefault="00D95A00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380</w:t>
            </w:r>
          </w:p>
        </w:tc>
      </w:tr>
      <w:tr w:rsidR="00D95A00" w:rsidRPr="008C3EB2" w14:paraId="7F2C65DF" w14:textId="77777777" w:rsidTr="004A6030">
        <w:trPr>
          <w:trHeight w:val="408"/>
        </w:trPr>
        <w:tc>
          <w:tcPr>
            <w:tcW w:w="3686" w:type="dxa"/>
            <w:tcBorders>
              <w:top w:val="nil"/>
              <w:bottom w:val="nil"/>
              <w:right w:val="nil"/>
            </w:tcBorders>
            <w:hideMark/>
          </w:tcPr>
          <w:p w14:paraId="284D1294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Aphak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E77D5" w14:textId="1BED8180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7 (8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7E579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 (12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hideMark/>
          </w:tcPr>
          <w:p w14:paraId="5B8B042F" w14:textId="77777777" w:rsidR="00D95A00" w:rsidRPr="008C3EB2" w:rsidRDefault="00D95A0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95A00" w:rsidRPr="008C3EB2" w14:paraId="7429A4BA" w14:textId="77777777" w:rsidTr="004A6030">
        <w:trPr>
          <w:trHeight w:val="408"/>
        </w:trPr>
        <w:tc>
          <w:tcPr>
            <w:tcW w:w="3686" w:type="dxa"/>
            <w:tcBorders>
              <w:top w:val="nil"/>
              <w:bottom w:val="nil"/>
              <w:right w:val="nil"/>
            </w:tcBorders>
            <w:hideMark/>
          </w:tcPr>
          <w:p w14:paraId="654D244E" w14:textId="0CFE79F3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lastRenderedPageBreak/>
              <w:t>Pseudophakic</w:t>
            </w:r>
            <w:r w:rsidR="00D94D72" w:rsidRPr="008C3EB2">
              <w:rPr>
                <w:rFonts w:ascii="Arial" w:hAnsi="Arial" w:cs="Arial"/>
                <w:sz w:val="24"/>
                <w:szCs w:val="24"/>
              </w:rPr>
              <w:t xml:space="preserve"> ey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6ADC2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14 (9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F4DB1E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7 (7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hideMark/>
          </w:tcPr>
          <w:p w14:paraId="36870077" w14:textId="77777777" w:rsidR="00D95A00" w:rsidRPr="008C3EB2" w:rsidRDefault="00D95A0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8548E" w:rsidRPr="008C3EB2" w14:paraId="7BE69978" w14:textId="77777777" w:rsidTr="004A6030">
        <w:trPr>
          <w:trHeight w:val="385"/>
        </w:trPr>
        <w:tc>
          <w:tcPr>
            <w:tcW w:w="8931" w:type="dxa"/>
            <w:gridSpan w:val="4"/>
            <w:tcBorders>
              <w:top w:val="nil"/>
              <w:bottom w:val="nil"/>
            </w:tcBorders>
            <w:hideMark/>
          </w:tcPr>
          <w:p w14:paraId="445B4158" w14:textId="09C1C1B6" w:rsidR="0058548E" w:rsidRPr="008C3EB2" w:rsidRDefault="0058548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Location of largest break</w:t>
            </w:r>
          </w:p>
        </w:tc>
      </w:tr>
      <w:tr w:rsidR="00D95A00" w:rsidRPr="008C3EB2" w14:paraId="0CFBE14C" w14:textId="77777777" w:rsidTr="004A6030">
        <w:trPr>
          <w:trHeight w:val="385"/>
        </w:trPr>
        <w:tc>
          <w:tcPr>
            <w:tcW w:w="3686" w:type="dxa"/>
            <w:tcBorders>
              <w:right w:val="nil"/>
            </w:tcBorders>
            <w:hideMark/>
          </w:tcPr>
          <w:p w14:paraId="589A7BE4" w14:textId="1D6D9D82" w:rsidR="00D95A00" w:rsidRPr="008C3EB2" w:rsidRDefault="00AE4AAA" w:rsidP="005172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</w:t>
            </w:r>
            <w:r w:rsidR="00D95A00" w:rsidRPr="008C3EB2">
              <w:rPr>
                <w:rFonts w:ascii="Arial" w:hAnsi="Arial" w:cs="Arial"/>
                <w:sz w:val="24"/>
                <w:szCs w:val="24"/>
              </w:rPr>
              <w:t>Superi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FB7DD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,402 (9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D718D" w14:textId="018DD17D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79(5.3)</w:t>
            </w:r>
          </w:p>
        </w:tc>
        <w:tc>
          <w:tcPr>
            <w:tcW w:w="1985" w:type="dxa"/>
            <w:tcBorders>
              <w:left w:val="nil"/>
            </w:tcBorders>
            <w:hideMark/>
          </w:tcPr>
          <w:p w14:paraId="224A0704" w14:textId="77777777" w:rsidR="00D95A00" w:rsidRPr="008C3EB2" w:rsidRDefault="00D95A00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D95A00" w:rsidRPr="008C3EB2" w14:paraId="60C84FA5" w14:textId="77777777" w:rsidTr="004A6030">
        <w:trPr>
          <w:trHeight w:val="385"/>
        </w:trPr>
        <w:tc>
          <w:tcPr>
            <w:tcW w:w="3686" w:type="dxa"/>
            <w:tcBorders>
              <w:right w:val="nil"/>
            </w:tcBorders>
            <w:hideMark/>
          </w:tcPr>
          <w:p w14:paraId="35FEE6F8" w14:textId="1BF48E9E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Inferior/posterior po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EF8114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71 (8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78C99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4 (10.6)</w:t>
            </w:r>
          </w:p>
        </w:tc>
        <w:tc>
          <w:tcPr>
            <w:tcW w:w="1985" w:type="dxa"/>
            <w:tcBorders>
              <w:left w:val="nil"/>
            </w:tcBorders>
            <w:hideMark/>
          </w:tcPr>
          <w:p w14:paraId="0F198321" w14:textId="77777777" w:rsidR="00D95A00" w:rsidRPr="008C3EB2" w:rsidRDefault="00D95A0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8548E" w:rsidRPr="008C3EB2" w14:paraId="278EA51D" w14:textId="77777777" w:rsidTr="004A6030">
        <w:trPr>
          <w:trHeight w:val="385"/>
        </w:trPr>
        <w:tc>
          <w:tcPr>
            <w:tcW w:w="8931" w:type="dxa"/>
            <w:gridSpan w:val="4"/>
            <w:tcBorders>
              <w:top w:val="nil"/>
              <w:bottom w:val="nil"/>
            </w:tcBorders>
            <w:hideMark/>
          </w:tcPr>
          <w:p w14:paraId="475BCB2F" w14:textId="100FFB39" w:rsidR="0058548E" w:rsidRPr="008C3EB2" w:rsidRDefault="0058548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Size of largest break</w:t>
            </w:r>
            <w:r w:rsidR="00CE7D1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(degree</w:t>
            </w:r>
            <w:r w:rsidR="00CE7D19"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</w:tr>
      <w:tr w:rsidR="00D95A00" w:rsidRPr="008C3EB2" w14:paraId="1639BB25" w14:textId="77777777" w:rsidTr="004A6030">
        <w:trPr>
          <w:trHeight w:val="385"/>
        </w:trPr>
        <w:tc>
          <w:tcPr>
            <w:tcW w:w="3686" w:type="dxa"/>
            <w:tcBorders>
              <w:right w:val="nil"/>
            </w:tcBorders>
            <w:hideMark/>
          </w:tcPr>
          <w:p w14:paraId="2661179D" w14:textId="38AA5A0D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-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D39FD9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,622 (9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A8426A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06 (6.1)</w:t>
            </w:r>
          </w:p>
        </w:tc>
        <w:tc>
          <w:tcPr>
            <w:tcW w:w="1985" w:type="dxa"/>
            <w:tcBorders>
              <w:left w:val="nil"/>
            </w:tcBorders>
            <w:hideMark/>
          </w:tcPr>
          <w:p w14:paraId="1C08BCA5" w14:textId="77777777" w:rsidR="00D95A00" w:rsidRPr="008C3EB2" w:rsidRDefault="00D95A00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132</w:t>
            </w:r>
          </w:p>
        </w:tc>
      </w:tr>
      <w:tr w:rsidR="00D95A00" w:rsidRPr="008C3EB2" w14:paraId="07E133EB" w14:textId="77777777" w:rsidTr="004A6030">
        <w:trPr>
          <w:trHeight w:val="385"/>
        </w:trPr>
        <w:tc>
          <w:tcPr>
            <w:tcW w:w="3686" w:type="dxa"/>
            <w:tcBorders>
              <w:right w:val="nil"/>
            </w:tcBorders>
            <w:hideMark/>
          </w:tcPr>
          <w:p w14:paraId="3FCD2C92" w14:textId="7A4D784E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0-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3A45F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31 (8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5A75C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5 (10.3)</w:t>
            </w:r>
          </w:p>
        </w:tc>
        <w:tc>
          <w:tcPr>
            <w:tcW w:w="1985" w:type="dxa"/>
            <w:tcBorders>
              <w:left w:val="nil"/>
            </w:tcBorders>
            <w:hideMark/>
          </w:tcPr>
          <w:p w14:paraId="0262158B" w14:textId="77777777" w:rsidR="00D95A00" w:rsidRPr="008C3EB2" w:rsidRDefault="00D95A0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95A00" w:rsidRPr="008C3EB2" w14:paraId="2703998C" w14:textId="77777777" w:rsidTr="004A6030">
        <w:trPr>
          <w:trHeight w:val="385"/>
        </w:trPr>
        <w:tc>
          <w:tcPr>
            <w:tcW w:w="3686" w:type="dxa"/>
            <w:tcBorders>
              <w:right w:val="nil"/>
            </w:tcBorders>
            <w:hideMark/>
          </w:tcPr>
          <w:p w14:paraId="659162BF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0-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861693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0 (9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CAFF6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 (9.1)</w:t>
            </w:r>
          </w:p>
        </w:tc>
        <w:tc>
          <w:tcPr>
            <w:tcW w:w="1985" w:type="dxa"/>
            <w:tcBorders>
              <w:left w:val="nil"/>
            </w:tcBorders>
            <w:hideMark/>
          </w:tcPr>
          <w:p w14:paraId="6B9750CC" w14:textId="77777777" w:rsidR="00D95A00" w:rsidRPr="008C3EB2" w:rsidRDefault="00D95A0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8548E" w:rsidRPr="008C3EB2" w14:paraId="3FD113C0" w14:textId="77777777" w:rsidTr="004A6030">
        <w:trPr>
          <w:trHeight w:val="385"/>
        </w:trPr>
        <w:tc>
          <w:tcPr>
            <w:tcW w:w="8931" w:type="dxa"/>
            <w:gridSpan w:val="4"/>
            <w:tcBorders>
              <w:top w:val="nil"/>
              <w:bottom w:val="nil"/>
            </w:tcBorders>
            <w:hideMark/>
          </w:tcPr>
          <w:p w14:paraId="61B0343E" w14:textId="5025798C" w:rsidR="0058548E" w:rsidRPr="008C3EB2" w:rsidRDefault="0058548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Type of break</w:t>
            </w:r>
          </w:p>
        </w:tc>
      </w:tr>
      <w:tr w:rsidR="00D95A00" w:rsidRPr="008C3EB2" w14:paraId="3CF2B8E2" w14:textId="77777777" w:rsidTr="004A6030">
        <w:trPr>
          <w:trHeight w:val="385"/>
        </w:trPr>
        <w:tc>
          <w:tcPr>
            <w:tcW w:w="3686" w:type="dxa"/>
            <w:tcBorders>
              <w:right w:val="nil"/>
            </w:tcBorders>
            <w:hideMark/>
          </w:tcPr>
          <w:p w14:paraId="52EF95CC" w14:textId="090D324A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Ho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52A646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54 (9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1AC3D" w14:textId="5A4EEE5D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2 (7.2)</w:t>
            </w:r>
          </w:p>
        </w:tc>
        <w:tc>
          <w:tcPr>
            <w:tcW w:w="1985" w:type="dxa"/>
            <w:tcBorders>
              <w:left w:val="nil"/>
            </w:tcBorders>
            <w:hideMark/>
          </w:tcPr>
          <w:p w14:paraId="35F96DB6" w14:textId="77777777" w:rsidR="00D95A00" w:rsidRPr="008C3EB2" w:rsidRDefault="00D95A00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714</w:t>
            </w:r>
          </w:p>
        </w:tc>
      </w:tr>
      <w:tr w:rsidR="00D95A00" w:rsidRPr="008C3EB2" w14:paraId="2D04D8EB" w14:textId="77777777" w:rsidTr="004A6030">
        <w:trPr>
          <w:trHeight w:val="385"/>
        </w:trPr>
        <w:tc>
          <w:tcPr>
            <w:tcW w:w="3686" w:type="dxa"/>
            <w:tcBorders>
              <w:right w:val="nil"/>
            </w:tcBorders>
            <w:hideMark/>
          </w:tcPr>
          <w:p w14:paraId="46AB80CE" w14:textId="211B4971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Te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793C59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,619 (9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CF030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11 (6.5)</w:t>
            </w:r>
          </w:p>
        </w:tc>
        <w:tc>
          <w:tcPr>
            <w:tcW w:w="1985" w:type="dxa"/>
            <w:tcBorders>
              <w:left w:val="nil"/>
            </w:tcBorders>
            <w:hideMark/>
          </w:tcPr>
          <w:p w14:paraId="15670A5A" w14:textId="77777777" w:rsidR="00D95A00" w:rsidRPr="008C3EB2" w:rsidRDefault="00D95A0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91741" w:rsidRPr="008C3EB2" w14:paraId="0F065D66" w14:textId="77777777" w:rsidTr="004A6030">
        <w:trPr>
          <w:trHeight w:val="385"/>
        </w:trPr>
        <w:tc>
          <w:tcPr>
            <w:tcW w:w="8931" w:type="dxa"/>
            <w:gridSpan w:val="4"/>
            <w:tcBorders>
              <w:top w:val="nil"/>
              <w:bottom w:val="nil"/>
            </w:tcBorders>
            <w:hideMark/>
          </w:tcPr>
          <w:p w14:paraId="21DF4FD5" w14:textId="716678BE" w:rsidR="00791741" w:rsidRPr="008C3EB2" w:rsidRDefault="0079174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PVR</w:t>
            </w:r>
          </w:p>
        </w:tc>
      </w:tr>
      <w:tr w:rsidR="00D95A00" w:rsidRPr="008C3EB2" w14:paraId="39262883" w14:textId="77777777" w:rsidTr="004A6030">
        <w:trPr>
          <w:trHeight w:val="385"/>
        </w:trPr>
        <w:tc>
          <w:tcPr>
            <w:tcW w:w="3686" w:type="dxa"/>
            <w:tcBorders>
              <w:right w:val="nil"/>
            </w:tcBorders>
            <w:hideMark/>
          </w:tcPr>
          <w:p w14:paraId="0239BC51" w14:textId="0332FD00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PVR stage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FA33FB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81 (8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92C1B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4 (14.7)</w:t>
            </w:r>
          </w:p>
        </w:tc>
        <w:tc>
          <w:tcPr>
            <w:tcW w:w="1985" w:type="dxa"/>
            <w:tcBorders>
              <w:left w:val="nil"/>
            </w:tcBorders>
            <w:hideMark/>
          </w:tcPr>
          <w:p w14:paraId="1D0DE566" w14:textId="77777777" w:rsidR="00D95A00" w:rsidRPr="008C3EB2" w:rsidRDefault="00D95A00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D95A00" w:rsidRPr="008C3EB2" w14:paraId="56D0792E" w14:textId="77777777" w:rsidTr="004A6030">
        <w:trPr>
          <w:trHeight w:val="385"/>
        </w:trPr>
        <w:tc>
          <w:tcPr>
            <w:tcW w:w="3686" w:type="dxa"/>
            <w:tcBorders>
              <w:right w:val="nil"/>
            </w:tcBorders>
            <w:hideMark/>
          </w:tcPr>
          <w:p w14:paraId="07ECF4BF" w14:textId="562092BC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PVR stage 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5FDFB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,692 (9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D61AC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09 (6.1)</w:t>
            </w:r>
          </w:p>
        </w:tc>
        <w:tc>
          <w:tcPr>
            <w:tcW w:w="1985" w:type="dxa"/>
            <w:tcBorders>
              <w:left w:val="nil"/>
            </w:tcBorders>
            <w:hideMark/>
          </w:tcPr>
          <w:p w14:paraId="1DB8D502" w14:textId="77777777" w:rsidR="00D95A00" w:rsidRPr="008C3EB2" w:rsidRDefault="00D95A0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8548E" w:rsidRPr="008C3EB2" w14:paraId="08D3C436" w14:textId="77777777" w:rsidTr="006C46DB">
        <w:trPr>
          <w:trHeight w:val="385"/>
        </w:trPr>
        <w:tc>
          <w:tcPr>
            <w:tcW w:w="8931" w:type="dxa"/>
            <w:gridSpan w:val="4"/>
            <w:tcBorders>
              <w:top w:val="nil"/>
              <w:bottom w:val="nil"/>
            </w:tcBorders>
            <w:shd w:val="clear" w:color="auto" w:fill="auto"/>
            <w:hideMark/>
          </w:tcPr>
          <w:p w14:paraId="411CCC3B" w14:textId="11B87891" w:rsidR="0058548E" w:rsidRPr="008C3EB2" w:rsidRDefault="0058548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Surgical time into quartile</w:t>
            </w:r>
            <w:r w:rsidR="003E67E7" w:rsidRPr="008C3EB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range)</w:t>
            </w:r>
          </w:p>
        </w:tc>
      </w:tr>
      <w:tr w:rsidR="00D95A00" w:rsidRPr="008C3EB2" w14:paraId="1D8F7E97" w14:textId="77777777" w:rsidTr="006C46DB">
        <w:trPr>
          <w:trHeight w:val="385"/>
        </w:trPr>
        <w:tc>
          <w:tcPr>
            <w:tcW w:w="3686" w:type="dxa"/>
            <w:tcBorders>
              <w:right w:val="nil"/>
            </w:tcBorders>
            <w:shd w:val="clear" w:color="auto" w:fill="auto"/>
            <w:hideMark/>
          </w:tcPr>
          <w:p w14:paraId="3F1B0337" w14:textId="4D577BCA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1</w:t>
            </w:r>
            <w:r w:rsidR="003E67E7" w:rsidRPr="008C3EB2">
              <w:rPr>
                <w:rFonts w:ascii="Arial" w:hAnsi="Arial" w:cs="Arial"/>
                <w:sz w:val="24"/>
                <w:szCs w:val="24"/>
              </w:rPr>
              <w:t xml:space="preserve"> (10, 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72648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79 (9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644EB4" w14:textId="3AAA16CF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3 (4.6)</w:t>
            </w:r>
          </w:p>
        </w:tc>
        <w:tc>
          <w:tcPr>
            <w:tcW w:w="1985" w:type="dxa"/>
            <w:tcBorders>
              <w:left w:val="nil"/>
            </w:tcBorders>
            <w:hideMark/>
          </w:tcPr>
          <w:p w14:paraId="3F2C3239" w14:textId="77777777" w:rsidR="00D95A00" w:rsidRPr="008C3EB2" w:rsidRDefault="00D95A00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059</w:t>
            </w:r>
          </w:p>
        </w:tc>
      </w:tr>
      <w:tr w:rsidR="00D95A00" w:rsidRPr="008C3EB2" w14:paraId="5A04118A" w14:textId="77777777" w:rsidTr="006C46DB">
        <w:trPr>
          <w:trHeight w:val="385"/>
        </w:trPr>
        <w:tc>
          <w:tcPr>
            <w:tcW w:w="3686" w:type="dxa"/>
            <w:tcBorders>
              <w:right w:val="nil"/>
            </w:tcBorders>
            <w:shd w:val="clear" w:color="auto" w:fill="auto"/>
            <w:hideMark/>
          </w:tcPr>
          <w:p w14:paraId="24F81E14" w14:textId="06F3D87B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2</w:t>
            </w:r>
            <w:r w:rsidR="003E67E7" w:rsidRPr="008C3EB2">
              <w:rPr>
                <w:rFonts w:ascii="Arial" w:hAnsi="Arial" w:cs="Arial"/>
                <w:sz w:val="24"/>
                <w:szCs w:val="24"/>
              </w:rPr>
              <w:t xml:space="preserve"> (52, 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A6BA15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71 (9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DA925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7 (7.3)</w:t>
            </w:r>
          </w:p>
        </w:tc>
        <w:tc>
          <w:tcPr>
            <w:tcW w:w="1985" w:type="dxa"/>
            <w:tcBorders>
              <w:left w:val="nil"/>
            </w:tcBorders>
            <w:hideMark/>
          </w:tcPr>
          <w:p w14:paraId="388ED166" w14:textId="77777777" w:rsidR="00D95A00" w:rsidRPr="008C3EB2" w:rsidRDefault="00D95A0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95A00" w:rsidRPr="008C3EB2" w14:paraId="5A3A97F3" w14:textId="77777777" w:rsidTr="006C46DB">
        <w:trPr>
          <w:trHeight w:val="385"/>
        </w:trPr>
        <w:tc>
          <w:tcPr>
            <w:tcW w:w="3686" w:type="dxa"/>
            <w:tcBorders>
              <w:right w:val="nil"/>
            </w:tcBorders>
            <w:shd w:val="clear" w:color="auto" w:fill="auto"/>
            <w:hideMark/>
          </w:tcPr>
          <w:p w14:paraId="6921D304" w14:textId="5A07607B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3</w:t>
            </w:r>
            <w:r w:rsidR="003E67E7" w:rsidRPr="008C3EB2">
              <w:rPr>
                <w:rFonts w:ascii="Arial" w:hAnsi="Arial" w:cs="Arial"/>
                <w:sz w:val="24"/>
                <w:szCs w:val="24"/>
              </w:rPr>
              <w:t xml:space="preserve"> (71, 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93245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34 (9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A5788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6 (5.7)</w:t>
            </w:r>
          </w:p>
        </w:tc>
        <w:tc>
          <w:tcPr>
            <w:tcW w:w="1985" w:type="dxa"/>
            <w:tcBorders>
              <w:left w:val="nil"/>
            </w:tcBorders>
            <w:hideMark/>
          </w:tcPr>
          <w:p w14:paraId="38FCEDC6" w14:textId="77777777" w:rsidR="00D95A00" w:rsidRPr="008C3EB2" w:rsidRDefault="00D95A0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95A00" w:rsidRPr="008C3EB2" w14:paraId="24C5D4E6" w14:textId="77777777" w:rsidTr="006C46DB">
        <w:trPr>
          <w:trHeight w:val="385"/>
        </w:trPr>
        <w:tc>
          <w:tcPr>
            <w:tcW w:w="3686" w:type="dxa"/>
            <w:tcBorders>
              <w:right w:val="nil"/>
            </w:tcBorders>
            <w:shd w:val="clear" w:color="auto" w:fill="auto"/>
            <w:hideMark/>
          </w:tcPr>
          <w:p w14:paraId="14E42903" w14:textId="5BF6FF3D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4</w:t>
            </w:r>
            <w:r w:rsidR="003E67E7" w:rsidRPr="008C3EB2">
              <w:rPr>
                <w:rFonts w:ascii="Arial" w:hAnsi="Arial" w:cs="Arial"/>
                <w:sz w:val="24"/>
                <w:szCs w:val="24"/>
              </w:rPr>
              <w:t xml:space="preserve"> (98, 3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60281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89 (9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ABAFF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7 (8.7)</w:t>
            </w:r>
          </w:p>
        </w:tc>
        <w:tc>
          <w:tcPr>
            <w:tcW w:w="1985" w:type="dxa"/>
            <w:tcBorders>
              <w:left w:val="nil"/>
            </w:tcBorders>
            <w:hideMark/>
          </w:tcPr>
          <w:p w14:paraId="3804A1F4" w14:textId="77777777" w:rsidR="00D95A00" w:rsidRPr="008C3EB2" w:rsidRDefault="00D95A0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95A00" w:rsidRPr="008C3EB2" w14:paraId="2C1AC514" w14:textId="77777777" w:rsidTr="004A6030">
        <w:trPr>
          <w:trHeight w:val="385"/>
        </w:trPr>
        <w:tc>
          <w:tcPr>
            <w:tcW w:w="3686" w:type="dxa"/>
            <w:tcBorders>
              <w:right w:val="nil"/>
            </w:tcBorders>
            <w:hideMark/>
          </w:tcPr>
          <w:p w14:paraId="54854B6D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Median(rang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B8691" w14:textId="34E6F82E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8 (10</w:t>
            </w:r>
            <w:r w:rsidR="0005763D" w:rsidRPr="008C3EB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8C3EB2">
              <w:rPr>
                <w:rFonts w:ascii="Arial" w:hAnsi="Arial" w:cs="Arial"/>
                <w:sz w:val="24"/>
                <w:szCs w:val="24"/>
              </w:rPr>
              <w:t>3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626B8" w14:textId="0CCE423A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72 (22</w:t>
            </w:r>
            <w:r w:rsidR="0005763D" w:rsidRPr="008C3EB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8C3EB2">
              <w:rPr>
                <w:rFonts w:ascii="Arial" w:hAnsi="Arial" w:cs="Arial"/>
                <w:sz w:val="24"/>
                <w:szCs w:val="24"/>
              </w:rPr>
              <w:t>216)</w:t>
            </w:r>
          </w:p>
        </w:tc>
        <w:tc>
          <w:tcPr>
            <w:tcW w:w="1985" w:type="dxa"/>
            <w:tcBorders>
              <w:left w:val="nil"/>
            </w:tcBorders>
            <w:hideMark/>
          </w:tcPr>
          <w:p w14:paraId="0F18239C" w14:textId="6E9200F4" w:rsidR="00D95A00" w:rsidRPr="008C3EB2" w:rsidRDefault="00D95A00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</w:tr>
      <w:tr w:rsidR="0058548E" w:rsidRPr="008C3EB2" w14:paraId="30D2C3C4" w14:textId="77777777" w:rsidTr="004A6030">
        <w:trPr>
          <w:trHeight w:val="385"/>
        </w:trPr>
        <w:tc>
          <w:tcPr>
            <w:tcW w:w="8931" w:type="dxa"/>
            <w:gridSpan w:val="4"/>
            <w:tcBorders>
              <w:top w:val="nil"/>
              <w:bottom w:val="nil"/>
            </w:tcBorders>
            <w:noWrap/>
            <w:hideMark/>
          </w:tcPr>
          <w:p w14:paraId="58CC4DD5" w14:textId="2D8FBAE4" w:rsidR="0058548E" w:rsidRPr="008C3EB2" w:rsidRDefault="0058548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Drainage retinotomy</w:t>
            </w:r>
          </w:p>
        </w:tc>
      </w:tr>
      <w:tr w:rsidR="00D95A00" w:rsidRPr="008C3EB2" w14:paraId="43C685ED" w14:textId="77777777" w:rsidTr="004A6030">
        <w:trPr>
          <w:trHeight w:val="385"/>
        </w:trPr>
        <w:tc>
          <w:tcPr>
            <w:tcW w:w="3686" w:type="dxa"/>
            <w:tcBorders>
              <w:top w:val="nil"/>
              <w:bottom w:val="nil"/>
              <w:right w:val="nil"/>
            </w:tcBorders>
            <w:noWrap/>
            <w:hideMark/>
          </w:tcPr>
          <w:p w14:paraId="20ACF273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Perform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DDAC1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97 (9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DE1B3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2 (7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noWrap/>
            <w:hideMark/>
          </w:tcPr>
          <w:p w14:paraId="546863B9" w14:textId="77777777" w:rsidR="00D95A00" w:rsidRPr="008C3EB2" w:rsidRDefault="00D95A00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337</w:t>
            </w:r>
          </w:p>
        </w:tc>
      </w:tr>
      <w:tr w:rsidR="00D95A00" w:rsidRPr="008C3EB2" w14:paraId="3BBA3243" w14:textId="77777777" w:rsidTr="004A6030">
        <w:trPr>
          <w:trHeight w:val="385"/>
        </w:trPr>
        <w:tc>
          <w:tcPr>
            <w:tcW w:w="3686" w:type="dxa"/>
            <w:tcBorders>
              <w:top w:val="nil"/>
              <w:right w:val="nil"/>
            </w:tcBorders>
            <w:noWrap/>
            <w:hideMark/>
          </w:tcPr>
          <w:p w14:paraId="320CA725" w14:textId="0C8DB45A" w:rsidR="00D95A00" w:rsidRPr="008C3EB2" w:rsidRDefault="008A4F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="00D95A00" w:rsidRPr="008C3EB2">
              <w:rPr>
                <w:rFonts w:ascii="Arial" w:hAnsi="Arial" w:cs="Arial"/>
                <w:sz w:val="24"/>
                <w:szCs w:val="24"/>
              </w:rPr>
              <w:t>Not perform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50C50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,275 (9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612AE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81 (6.0)</w:t>
            </w:r>
          </w:p>
        </w:tc>
        <w:tc>
          <w:tcPr>
            <w:tcW w:w="1985" w:type="dxa"/>
            <w:tcBorders>
              <w:top w:val="nil"/>
              <w:left w:val="nil"/>
            </w:tcBorders>
            <w:noWrap/>
            <w:hideMark/>
          </w:tcPr>
          <w:p w14:paraId="51E79133" w14:textId="77777777" w:rsidR="00D95A00" w:rsidRPr="008C3EB2" w:rsidRDefault="00D95A0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95A00" w:rsidRPr="008C3EB2" w14:paraId="2B7C782F" w14:textId="77777777" w:rsidTr="004A6030">
        <w:trPr>
          <w:trHeight w:val="385"/>
        </w:trPr>
        <w:tc>
          <w:tcPr>
            <w:tcW w:w="3686" w:type="dxa"/>
            <w:tcBorders>
              <w:right w:val="nil"/>
            </w:tcBorders>
            <w:noWrap/>
            <w:hideMark/>
          </w:tcPr>
          <w:p w14:paraId="7126FAEB" w14:textId="050C491F" w:rsidR="00D95A00" w:rsidRPr="008C3EB2" w:rsidRDefault="008A4FA8" w:rsidP="005172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   </w:t>
            </w:r>
            <w:r w:rsidR="00D95A00" w:rsidRPr="008C3EB2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50D9E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(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8572A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(0)</w:t>
            </w:r>
          </w:p>
        </w:tc>
        <w:tc>
          <w:tcPr>
            <w:tcW w:w="1985" w:type="dxa"/>
            <w:tcBorders>
              <w:left w:val="nil"/>
            </w:tcBorders>
            <w:noWrap/>
            <w:hideMark/>
          </w:tcPr>
          <w:p w14:paraId="1754CE56" w14:textId="77777777" w:rsidR="00D95A00" w:rsidRPr="008C3EB2" w:rsidRDefault="00D95A0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8548E" w:rsidRPr="008C3EB2" w14:paraId="619497E7" w14:textId="77777777" w:rsidTr="004A6030">
        <w:trPr>
          <w:trHeight w:val="385"/>
        </w:trPr>
        <w:tc>
          <w:tcPr>
            <w:tcW w:w="8931" w:type="dxa"/>
            <w:gridSpan w:val="4"/>
            <w:tcBorders>
              <w:top w:val="nil"/>
              <w:bottom w:val="nil"/>
            </w:tcBorders>
            <w:noWrap/>
            <w:hideMark/>
          </w:tcPr>
          <w:p w14:paraId="59C7D072" w14:textId="0269F3E4" w:rsidR="0058548E" w:rsidRPr="008C3EB2" w:rsidRDefault="0058548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Intraoperative adjuvant use</w:t>
            </w:r>
          </w:p>
        </w:tc>
      </w:tr>
      <w:tr w:rsidR="00D95A00" w:rsidRPr="008C3EB2" w14:paraId="4BE37C66" w14:textId="77777777" w:rsidTr="004A6030">
        <w:trPr>
          <w:trHeight w:val="385"/>
        </w:trPr>
        <w:tc>
          <w:tcPr>
            <w:tcW w:w="3686" w:type="dxa"/>
            <w:tcBorders>
              <w:right w:val="nil"/>
            </w:tcBorders>
            <w:noWrap/>
            <w:hideMark/>
          </w:tcPr>
          <w:p w14:paraId="1C9467BD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C89F1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,587 (9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49294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05 (6.2)</w:t>
            </w:r>
          </w:p>
        </w:tc>
        <w:tc>
          <w:tcPr>
            <w:tcW w:w="1985" w:type="dxa"/>
            <w:tcBorders>
              <w:left w:val="nil"/>
            </w:tcBorders>
            <w:noWrap/>
            <w:hideMark/>
          </w:tcPr>
          <w:p w14:paraId="2F18222A" w14:textId="77777777" w:rsidR="00D95A00" w:rsidRPr="008C3EB2" w:rsidRDefault="00D95A00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152</w:t>
            </w:r>
          </w:p>
        </w:tc>
      </w:tr>
      <w:tr w:rsidR="00D95A00" w:rsidRPr="008C3EB2" w14:paraId="2C31FC69" w14:textId="77777777" w:rsidTr="004A6030">
        <w:trPr>
          <w:trHeight w:val="385"/>
        </w:trPr>
        <w:tc>
          <w:tcPr>
            <w:tcW w:w="3686" w:type="dxa"/>
            <w:tcBorders>
              <w:right w:val="nil"/>
            </w:tcBorders>
            <w:noWrap/>
            <w:hideMark/>
          </w:tcPr>
          <w:p w14:paraId="71283868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8E871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86 (1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9F7DE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8 (14.5)</w:t>
            </w:r>
          </w:p>
        </w:tc>
        <w:tc>
          <w:tcPr>
            <w:tcW w:w="1985" w:type="dxa"/>
            <w:tcBorders>
              <w:left w:val="nil"/>
            </w:tcBorders>
            <w:noWrap/>
            <w:hideMark/>
          </w:tcPr>
          <w:p w14:paraId="7636B7B1" w14:textId="77777777" w:rsidR="00D95A00" w:rsidRPr="008C3EB2" w:rsidRDefault="00D95A0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8548E" w:rsidRPr="008C3EB2" w14:paraId="12E7272A" w14:textId="77777777" w:rsidTr="004A6030">
        <w:trPr>
          <w:trHeight w:val="385"/>
        </w:trPr>
        <w:tc>
          <w:tcPr>
            <w:tcW w:w="8931" w:type="dxa"/>
            <w:gridSpan w:val="4"/>
            <w:tcBorders>
              <w:top w:val="nil"/>
              <w:bottom w:val="nil"/>
            </w:tcBorders>
            <w:noWrap/>
            <w:hideMark/>
          </w:tcPr>
          <w:p w14:paraId="1CF58B21" w14:textId="2D5C9F73" w:rsidR="0058548E" w:rsidRPr="008C3EB2" w:rsidRDefault="0058548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Intraoperative complications</w:t>
            </w:r>
          </w:p>
        </w:tc>
      </w:tr>
      <w:tr w:rsidR="00D95A00" w:rsidRPr="008C3EB2" w14:paraId="4A6383CE" w14:textId="77777777" w:rsidTr="004A6030">
        <w:trPr>
          <w:trHeight w:val="385"/>
        </w:trPr>
        <w:tc>
          <w:tcPr>
            <w:tcW w:w="3686" w:type="dxa"/>
            <w:tcBorders>
              <w:top w:val="nil"/>
              <w:bottom w:val="nil"/>
              <w:right w:val="nil"/>
            </w:tcBorders>
            <w:noWrap/>
            <w:hideMark/>
          </w:tcPr>
          <w:p w14:paraId="48D6363F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BED5F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49 (8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E3139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9 (10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noWrap/>
            <w:hideMark/>
          </w:tcPr>
          <w:p w14:paraId="6FB33E22" w14:textId="77777777" w:rsidR="00D95A00" w:rsidRPr="008C3EB2" w:rsidRDefault="00D95A00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</w:tr>
      <w:tr w:rsidR="00D95A00" w:rsidRPr="008C3EB2" w14:paraId="4D30679B" w14:textId="77777777" w:rsidTr="004A6030">
        <w:trPr>
          <w:trHeight w:val="385"/>
        </w:trPr>
        <w:tc>
          <w:tcPr>
            <w:tcW w:w="3686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66C44D93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E0F525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,524 (94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293FC5" w14:textId="77777777" w:rsidR="00D95A00" w:rsidRPr="008C3EB2" w:rsidRDefault="00D95A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94 (5.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21802C4E" w14:textId="77777777" w:rsidR="00D95A00" w:rsidRPr="008C3EB2" w:rsidRDefault="00D95A00">
            <w:pPr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 xml:space="preserve">　</w:t>
            </w:r>
          </w:p>
        </w:tc>
      </w:tr>
    </w:tbl>
    <w:p w14:paraId="7778DE52" w14:textId="77777777" w:rsidR="00F94703" w:rsidRPr="008C3EB2" w:rsidRDefault="00EF2F2D">
      <w:pPr>
        <w:rPr>
          <w:rFonts w:ascii="Arial" w:hAnsi="Arial" w:cs="Arial"/>
          <w:sz w:val="24"/>
          <w:szCs w:val="24"/>
        </w:rPr>
      </w:pPr>
      <w:r w:rsidRPr="008C3EB2">
        <w:rPr>
          <w:rFonts w:ascii="Arial" w:hAnsi="Arial" w:cs="Arial"/>
          <w:sz w:val="24"/>
          <w:szCs w:val="24"/>
        </w:rPr>
        <w:t>PPV, pars plana vitrectomy</w:t>
      </w:r>
      <w:r w:rsidR="00C61988" w:rsidRPr="008C3EB2">
        <w:rPr>
          <w:rFonts w:ascii="Arial" w:hAnsi="Arial" w:cs="Arial"/>
          <w:sz w:val="24"/>
          <w:szCs w:val="24"/>
        </w:rPr>
        <w:t>;</w:t>
      </w:r>
      <w:r w:rsidRPr="008C3EB2">
        <w:rPr>
          <w:rFonts w:ascii="Arial" w:hAnsi="Arial" w:cs="Arial"/>
          <w:sz w:val="24"/>
          <w:szCs w:val="24"/>
        </w:rPr>
        <w:t xml:space="preserve"> stage N, </w:t>
      </w:r>
      <w:r w:rsidR="009F6332" w:rsidRPr="008C3EB2">
        <w:rPr>
          <w:rFonts w:ascii="Arial" w:hAnsi="Arial" w:cs="Arial"/>
          <w:sz w:val="24"/>
          <w:szCs w:val="24"/>
        </w:rPr>
        <w:t xml:space="preserve">retinal detachment with </w:t>
      </w:r>
      <w:r w:rsidR="00A86304" w:rsidRPr="008C3EB2">
        <w:rPr>
          <w:rFonts w:ascii="Arial" w:hAnsi="Arial" w:cs="Arial"/>
          <w:sz w:val="24"/>
          <w:szCs w:val="24"/>
        </w:rPr>
        <w:t>stage</w:t>
      </w:r>
      <w:r w:rsidR="009F6332" w:rsidRPr="008C3EB2">
        <w:rPr>
          <w:rFonts w:ascii="Arial" w:hAnsi="Arial" w:cs="Arial"/>
          <w:sz w:val="24"/>
          <w:szCs w:val="24"/>
        </w:rPr>
        <w:t xml:space="preserve"> A proliferative vitreoretinopathy (PVR) and no PVR</w:t>
      </w:r>
    </w:p>
    <w:p w14:paraId="5A21678A" w14:textId="48B4C068" w:rsidR="00E43AED" w:rsidRPr="008C3EB2" w:rsidRDefault="00F94703">
      <w:pPr>
        <w:rPr>
          <w:rFonts w:ascii="Arial" w:hAnsi="Arial" w:cs="Arial"/>
          <w:sz w:val="24"/>
          <w:szCs w:val="24"/>
        </w:rPr>
      </w:pPr>
      <w:r w:rsidRPr="008C3EB2">
        <w:rPr>
          <w:rFonts w:ascii="Arial" w:hAnsi="Arial" w:cs="Arial"/>
          <w:sz w:val="24"/>
          <w:szCs w:val="24"/>
        </w:rPr>
        <w:t>*</w:t>
      </w:r>
      <w:r w:rsidRPr="00517277">
        <w:rPr>
          <w:rFonts w:ascii="Arial" w:hAnsi="Arial" w:cs="Arial"/>
          <w:i/>
          <w:iCs/>
          <w:sz w:val="24"/>
          <w:szCs w:val="24"/>
        </w:rPr>
        <w:t>P</w:t>
      </w:r>
      <w:r w:rsidRPr="008C3EB2">
        <w:rPr>
          <w:rFonts w:ascii="Arial" w:hAnsi="Arial" w:cs="Arial"/>
          <w:sz w:val="24"/>
          <w:szCs w:val="24"/>
        </w:rPr>
        <w:t xml:space="preserve"> values </w:t>
      </w:r>
      <w:r w:rsidR="003F7CA3" w:rsidRPr="008C3EB2">
        <w:rPr>
          <w:rFonts w:ascii="Arial" w:hAnsi="Arial" w:cs="Arial"/>
          <w:sz w:val="24"/>
          <w:szCs w:val="24"/>
        </w:rPr>
        <w:t xml:space="preserve">for categorical and continuous variables </w:t>
      </w:r>
      <w:r w:rsidRPr="008C3EB2">
        <w:rPr>
          <w:rFonts w:ascii="Arial" w:hAnsi="Arial" w:cs="Arial"/>
          <w:sz w:val="24"/>
          <w:szCs w:val="24"/>
        </w:rPr>
        <w:t>obtained by chi-square test</w:t>
      </w:r>
      <w:r w:rsidR="003F7CA3" w:rsidRPr="008C3EB2">
        <w:rPr>
          <w:rFonts w:ascii="Arial" w:hAnsi="Arial" w:cs="Arial"/>
          <w:sz w:val="24"/>
          <w:szCs w:val="24"/>
        </w:rPr>
        <w:t xml:space="preserve"> and Mann-Whitney U test, respectively</w:t>
      </w:r>
      <w:r w:rsidRPr="008C3EB2">
        <w:rPr>
          <w:rFonts w:ascii="Arial" w:hAnsi="Arial" w:cs="Arial"/>
          <w:sz w:val="24"/>
          <w:szCs w:val="24"/>
        </w:rPr>
        <w:t>.</w:t>
      </w:r>
    </w:p>
    <w:p w14:paraId="3F650EC2" w14:textId="5B0BAD14" w:rsidR="00472B34" w:rsidRPr="008C3EB2" w:rsidRDefault="00E43AED">
      <w:pPr>
        <w:rPr>
          <w:rFonts w:ascii="Arial" w:hAnsi="Arial" w:cs="Arial"/>
          <w:sz w:val="24"/>
          <w:szCs w:val="24"/>
        </w:rPr>
      </w:pPr>
      <w:r w:rsidRPr="008C3EB2">
        <w:rPr>
          <w:rFonts w:ascii="Arial" w:hAnsi="Arial" w:cs="Arial"/>
          <w:sz w:val="24"/>
          <w:szCs w:val="24"/>
        </w:rPr>
        <w:t>**</w:t>
      </w:r>
      <w:r w:rsidR="00CE7D19">
        <w:rPr>
          <w:rFonts w:ascii="Arial" w:hAnsi="Arial" w:cs="Arial"/>
          <w:sz w:val="24"/>
          <w:szCs w:val="24"/>
        </w:rPr>
        <w:t>D</w:t>
      </w:r>
      <w:r w:rsidRPr="008C3EB2">
        <w:rPr>
          <w:rFonts w:ascii="Arial" w:hAnsi="Arial" w:cs="Arial"/>
          <w:sz w:val="24"/>
          <w:szCs w:val="24"/>
        </w:rPr>
        <w:t>ecimal values were converted to the logarithm of the minimal angle of resolution (logMAR) unit</w:t>
      </w:r>
      <w:r w:rsidR="008A4FA8">
        <w:rPr>
          <w:rFonts w:ascii="Arial" w:hAnsi="Arial" w:cs="Arial"/>
          <w:sz w:val="24"/>
          <w:szCs w:val="24"/>
        </w:rPr>
        <w:t>s</w:t>
      </w:r>
      <w:r w:rsidRPr="008C3EB2">
        <w:rPr>
          <w:rFonts w:ascii="Arial" w:hAnsi="Arial" w:cs="Arial"/>
          <w:sz w:val="24"/>
          <w:szCs w:val="24"/>
        </w:rPr>
        <w:t>.</w:t>
      </w:r>
      <w:r w:rsidR="00F94703" w:rsidRPr="008C3EB2">
        <w:rPr>
          <w:rFonts w:ascii="Arial" w:hAnsi="Arial" w:cs="Arial"/>
          <w:sz w:val="24"/>
          <w:szCs w:val="24"/>
        </w:rPr>
        <w:t xml:space="preserve"> </w:t>
      </w:r>
    </w:p>
    <w:sectPr w:rsidR="00472B34" w:rsidRPr="008C3EB2" w:rsidSect="00A766E4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3C57AF" w14:textId="77777777" w:rsidR="00DA57E5" w:rsidRDefault="00DA57E5" w:rsidP="00EB53DD">
      <w:r>
        <w:separator/>
      </w:r>
    </w:p>
  </w:endnote>
  <w:endnote w:type="continuationSeparator" w:id="0">
    <w:p w14:paraId="38705425" w14:textId="77777777" w:rsidR="00DA57E5" w:rsidRDefault="00DA57E5" w:rsidP="00EB53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GPｺﾞｼｯｸM">
    <w:panose1 w:val="020B0600000000000000"/>
    <w:charset w:val="80"/>
    <w:family w:val="modern"/>
    <w:pitch w:val="variable"/>
    <w:sig w:usb0="80000281" w:usb1="28C76CF8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675E04" w14:textId="77777777" w:rsidR="00DA57E5" w:rsidRDefault="00DA57E5" w:rsidP="00EB53DD">
      <w:r>
        <w:separator/>
      </w:r>
    </w:p>
  </w:footnote>
  <w:footnote w:type="continuationSeparator" w:id="0">
    <w:p w14:paraId="1542DEF3" w14:textId="77777777" w:rsidR="00DA57E5" w:rsidRDefault="00DA57E5" w:rsidP="00EB53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grammar="clean"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2B34"/>
    <w:rsid w:val="0001107D"/>
    <w:rsid w:val="0001140A"/>
    <w:rsid w:val="00012410"/>
    <w:rsid w:val="00044CE6"/>
    <w:rsid w:val="00051480"/>
    <w:rsid w:val="0005763D"/>
    <w:rsid w:val="00094C16"/>
    <w:rsid w:val="000A09FE"/>
    <w:rsid w:val="000A1E81"/>
    <w:rsid w:val="000A2AAD"/>
    <w:rsid w:val="000C377D"/>
    <w:rsid w:val="000D00C4"/>
    <w:rsid w:val="000D3626"/>
    <w:rsid w:val="000D43F0"/>
    <w:rsid w:val="000F02AA"/>
    <w:rsid w:val="000F4150"/>
    <w:rsid w:val="00105B1D"/>
    <w:rsid w:val="00107F60"/>
    <w:rsid w:val="00111B50"/>
    <w:rsid w:val="001170EE"/>
    <w:rsid w:val="00117352"/>
    <w:rsid w:val="00127DBF"/>
    <w:rsid w:val="00132D58"/>
    <w:rsid w:val="00133159"/>
    <w:rsid w:val="00134C3D"/>
    <w:rsid w:val="00137BB0"/>
    <w:rsid w:val="00143E41"/>
    <w:rsid w:val="0014721F"/>
    <w:rsid w:val="00171A62"/>
    <w:rsid w:val="00174888"/>
    <w:rsid w:val="001C47BA"/>
    <w:rsid w:val="001D4C4C"/>
    <w:rsid w:val="001E24AE"/>
    <w:rsid w:val="002024BA"/>
    <w:rsid w:val="00211DEA"/>
    <w:rsid w:val="00216405"/>
    <w:rsid w:val="002207DE"/>
    <w:rsid w:val="002234F9"/>
    <w:rsid w:val="0023647B"/>
    <w:rsid w:val="00255BB3"/>
    <w:rsid w:val="00255FA2"/>
    <w:rsid w:val="00256807"/>
    <w:rsid w:val="00261F45"/>
    <w:rsid w:val="00262A4B"/>
    <w:rsid w:val="00267818"/>
    <w:rsid w:val="00272EE4"/>
    <w:rsid w:val="00276BD5"/>
    <w:rsid w:val="0028223A"/>
    <w:rsid w:val="002925C9"/>
    <w:rsid w:val="00297861"/>
    <w:rsid w:val="00297AEE"/>
    <w:rsid w:val="002B0160"/>
    <w:rsid w:val="002C0C95"/>
    <w:rsid w:val="002C1075"/>
    <w:rsid w:val="002C5F3F"/>
    <w:rsid w:val="002C78A3"/>
    <w:rsid w:val="002D0AD0"/>
    <w:rsid w:val="002D3160"/>
    <w:rsid w:val="002D485A"/>
    <w:rsid w:val="002D4E10"/>
    <w:rsid w:val="002E326D"/>
    <w:rsid w:val="002E6CF7"/>
    <w:rsid w:val="002F2F13"/>
    <w:rsid w:val="002F5B8E"/>
    <w:rsid w:val="002F6476"/>
    <w:rsid w:val="00301F2C"/>
    <w:rsid w:val="0030703D"/>
    <w:rsid w:val="003128A2"/>
    <w:rsid w:val="00315CC0"/>
    <w:rsid w:val="003164DB"/>
    <w:rsid w:val="003211E9"/>
    <w:rsid w:val="00323796"/>
    <w:rsid w:val="00337EF6"/>
    <w:rsid w:val="00345348"/>
    <w:rsid w:val="00346F6D"/>
    <w:rsid w:val="00350981"/>
    <w:rsid w:val="00354232"/>
    <w:rsid w:val="00357E6B"/>
    <w:rsid w:val="0036608E"/>
    <w:rsid w:val="00366434"/>
    <w:rsid w:val="0036726A"/>
    <w:rsid w:val="00375AA3"/>
    <w:rsid w:val="00377CAD"/>
    <w:rsid w:val="00377D65"/>
    <w:rsid w:val="00391CF4"/>
    <w:rsid w:val="003930BD"/>
    <w:rsid w:val="003956B1"/>
    <w:rsid w:val="00395E48"/>
    <w:rsid w:val="003B2F69"/>
    <w:rsid w:val="003C060A"/>
    <w:rsid w:val="003C599D"/>
    <w:rsid w:val="003C7851"/>
    <w:rsid w:val="003E67E7"/>
    <w:rsid w:val="003F07A6"/>
    <w:rsid w:val="003F5121"/>
    <w:rsid w:val="003F7CA3"/>
    <w:rsid w:val="004051E5"/>
    <w:rsid w:val="004267D6"/>
    <w:rsid w:val="00431ACB"/>
    <w:rsid w:val="00464966"/>
    <w:rsid w:val="00467709"/>
    <w:rsid w:val="00467D98"/>
    <w:rsid w:val="00472B34"/>
    <w:rsid w:val="004741BE"/>
    <w:rsid w:val="0047421F"/>
    <w:rsid w:val="0047605A"/>
    <w:rsid w:val="00476C5D"/>
    <w:rsid w:val="00482C58"/>
    <w:rsid w:val="0049036B"/>
    <w:rsid w:val="004A0E08"/>
    <w:rsid w:val="004A2A20"/>
    <w:rsid w:val="004A4BD2"/>
    <w:rsid w:val="004A6030"/>
    <w:rsid w:val="004B466B"/>
    <w:rsid w:val="004B79AC"/>
    <w:rsid w:val="004C36BE"/>
    <w:rsid w:val="004C3A27"/>
    <w:rsid w:val="004C6C41"/>
    <w:rsid w:val="004D2303"/>
    <w:rsid w:val="004D4C78"/>
    <w:rsid w:val="004D5646"/>
    <w:rsid w:val="004D5704"/>
    <w:rsid w:val="005006CF"/>
    <w:rsid w:val="00517277"/>
    <w:rsid w:val="00522445"/>
    <w:rsid w:val="00527C32"/>
    <w:rsid w:val="005315B8"/>
    <w:rsid w:val="00534CF7"/>
    <w:rsid w:val="0056299F"/>
    <w:rsid w:val="005651DB"/>
    <w:rsid w:val="0058548E"/>
    <w:rsid w:val="00592004"/>
    <w:rsid w:val="00593589"/>
    <w:rsid w:val="005A03BF"/>
    <w:rsid w:val="005A0D64"/>
    <w:rsid w:val="005A160E"/>
    <w:rsid w:val="005A20DF"/>
    <w:rsid w:val="005A5FE4"/>
    <w:rsid w:val="005A7CC9"/>
    <w:rsid w:val="005D1509"/>
    <w:rsid w:val="005D2C57"/>
    <w:rsid w:val="005D398D"/>
    <w:rsid w:val="005E4252"/>
    <w:rsid w:val="005E770E"/>
    <w:rsid w:val="005F591D"/>
    <w:rsid w:val="00605E96"/>
    <w:rsid w:val="00613378"/>
    <w:rsid w:val="006151C2"/>
    <w:rsid w:val="006167D1"/>
    <w:rsid w:val="00624CCE"/>
    <w:rsid w:val="0064577E"/>
    <w:rsid w:val="00654177"/>
    <w:rsid w:val="006609C3"/>
    <w:rsid w:val="00664B70"/>
    <w:rsid w:val="00671135"/>
    <w:rsid w:val="006813DC"/>
    <w:rsid w:val="00686C6E"/>
    <w:rsid w:val="00686F03"/>
    <w:rsid w:val="00691D78"/>
    <w:rsid w:val="00694008"/>
    <w:rsid w:val="006A5867"/>
    <w:rsid w:val="006B1D72"/>
    <w:rsid w:val="006B3E34"/>
    <w:rsid w:val="006B5077"/>
    <w:rsid w:val="006B5DEC"/>
    <w:rsid w:val="006C46DB"/>
    <w:rsid w:val="006D27F0"/>
    <w:rsid w:val="006E028A"/>
    <w:rsid w:val="006E394A"/>
    <w:rsid w:val="006F3A74"/>
    <w:rsid w:val="006F4062"/>
    <w:rsid w:val="006F5885"/>
    <w:rsid w:val="006F6F28"/>
    <w:rsid w:val="00707DA6"/>
    <w:rsid w:val="00730294"/>
    <w:rsid w:val="00732F32"/>
    <w:rsid w:val="0073629A"/>
    <w:rsid w:val="007439A1"/>
    <w:rsid w:val="00744FC2"/>
    <w:rsid w:val="00745C8E"/>
    <w:rsid w:val="00750525"/>
    <w:rsid w:val="007733C3"/>
    <w:rsid w:val="00781D71"/>
    <w:rsid w:val="00784938"/>
    <w:rsid w:val="00787E34"/>
    <w:rsid w:val="00791741"/>
    <w:rsid w:val="007A6B5F"/>
    <w:rsid w:val="007C2986"/>
    <w:rsid w:val="007C7757"/>
    <w:rsid w:val="007D2462"/>
    <w:rsid w:val="007E2713"/>
    <w:rsid w:val="007E2B14"/>
    <w:rsid w:val="007E2DCA"/>
    <w:rsid w:val="007F722A"/>
    <w:rsid w:val="008160CD"/>
    <w:rsid w:val="008238C7"/>
    <w:rsid w:val="00833B70"/>
    <w:rsid w:val="00843DAB"/>
    <w:rsid w:val="00845B27"/>
    <w:rsid w:val="008471EB"/>
    <w:rsid w:val="00850B76"/>
    <w:rsid w:val="008561D0"/>
    <w:rsid w:val="008678C3"/>
    <w:rsid w:val="00884EEC"/>
    <w:rsid w:val="00893D62"/>
    <w:rsid w:val="008A4FA8"/>
    <w:rsid w:val="008A6AD0"/>
    <w:rsid w:val="008B2813"/>
    <w:rsid w:val="008B641D"/>
    <w:rsid w:val="008C316D"/>
    <w:rsid w:val="008C3EB2"/>
    <w:rsid w:val="008D0C6D"/>
    <w:rsid w:val="008D4016"/>
    <w:rsid w:val="008E093F"/>
    <w:rsid w:val="008E2A56"/>
    <w:rsid w:val="008F17CD"/>
    <w:rsid w:val="008F203C"/>
    <w:rsid w:val="008F5DDD"/>
    <w:rsid w:val="0090213D"/>
    <w:rsid w:val="00911486"/>
    <w:rsid w:val="0091507B"/>
    <w:rsid w:val="00924381"/>
    <w:rsid w:val="00925A22"/>
    <w:rsid w:val="0092621C"/>
    <w:rsid w:val="009424D0"/>
    <w:rsid w:val="0095537E"/>
    <w:rsid w:val="00964A2E"/>
    <w:rsid w:val="0096699F"/>
    <w:rsid w:val="009815A4"/>
    <w:rsid w:val="00982B38"/>
    <w:rsid w:val="00991900"/>
    <w:rsid w:val="009A6680"/>
    <w:rsid w:val="009B4601"/>
    <w:rsid w:val="009D0267"/>
    <w:rsid w:val="009D46A0"/>
    <w:rsid w:val="009E3C06"/>
    <w:rsid w:val="009E5FD9"/>
    <w:rsid w:val="009F10A6"/>
    <w:rsid w:val="009F6332"/>
    <w:rsid w:val="009F7C39"/>
    <w:rsid w:val="00A0372C"/>
    <w:rsid w:val="00A03757"/>
    <w:rsid w:val="00A1132B"/>
    <w:rsid w:val="00A12D5B"/>
    <w:rsid w:val="00A1441A"/>
    <w:rsid w:val="00A16B6D"/>
    <w:rsid w:val="00A26783"/>
    <w:rsid w:val="00A32DB3"/>
    <w:rsid w:val="00A44565"/>
    <w:rsid w:val="00A4466A"/>
    <w:rsid w:val="00A44CA4"/>
    <w:rsid w:val="00A44F43"/>
    <w:rsid w:val="00A50CC4"/>
    <w:rsid w:val="00A7287E"/>
    <w:rsid w:val="00A731D4"/>
    <w:rsid w:val="00A766E4"/>
    <w:rsid w:val="00A7678E"/>
    <w:rsid w:val="00A76A08"/>
    <w:rsid w:val="00A776E3"/>
    <w:rsid w:val="00A77812"/>
    <w:rsid w:val="00A8082E"/>
    <w:rsid w:val="00A82289"/>
    <w:rsid w:val="00A86304"/>
    <w:rsid w:val="00A9638C"/>
    <w:rsid w:val="00AA2651"/>
    <w:rsid w:val="00AA3255"/>
    <w:rsid w:val="00AA3AEE"/>
    <w:rsid w:val="00AA4055"/>
    <w:rsid w:val="00AA5D73"/>
    <w:rsid w:val="00AA6FF1"/>
    <w:rsid w:val="00AB0416"/>
    <w:rsid w:val="00AB768E"/>
    <w:rsid w:val="00AC3C60"/>
    <w:rsid w:val="00AD2F3F"/>
    <w:rsid w:val="00AD3A2D"/>
    <w:rsid w:val="00AE404D"/>
    <w:rsid w:val="00AE4AAA"/>
    <w:rsid w:val="00B01935"/>
    <w:rsid w:val="00B02C0F"/>
    <w:rsid w:val="00B06C3E"/>
    <w:rsid w:val="00B07343"/>
    <w:rsid w:val="00B1331E"/>
    <w:rsid w:val="00B135FD"/>
    <w:rsid w:val="00B20AA8"/>
    <w:rsid w:val="00B27CC9"/>
    <w:rsid w:val="00B41935"/>
    <w:rsid w:val="00B43631"/>
    <w:rsid w:val="00B4770E"/>
    <w:rsid w:val="00B60AAB"/>
    <w:rsid w:val="00B80648"/>
    <w:rsid w:val="00B86380"/>
    <w:rsid w:val="00B8776F"/>
    <w:rsid w:val="00B87CB1"/>
    <w:rsid w:val="00B971F5"/>
    <w:rsid w:val="00B975DD"/>
    <w:rsid w:val="00BB7505"/>
    <w:rsid w:val="00BC11C4"/>
    <w:rsid w:val="00BC66A4"/>
    <w:rsid w:val="00BC6DF1"/>
    <w:rsid w:val="00BD51B7"/>
    <w:rsid w:val="00BD5A4D"/>
    <w:rsid w:val="00BE3C84"/>
    <w:rsid w:val="00BE6D1D"/>
    <w:rsid w:val="00BF5073"/>
    <w:rsid w:val="00BF55F4"/>
    <w:rsid w:val="00C157A4"/>
    <w:rsid w:val="00C25E4D"/>
    <w:rsid w:val="00C26495"/>
    <w:rsid w:val="00C27570"/>
    <w:rsid w:val="00C276BA"/>
    <w:rsid w:val="00C31F85"/>
    <w:rsid w:val="00C5644D"/>
    <w:rsid w:val="00C61988"/>
    <w:rsid w:val="00C6634D"/>
    <w:rsid w:val="00C74AE7"/>
    <w:rsid w:val="00C8570C"/>
    <w:rsid w:val="00C92B05"/>
    <w:rsid w:val="00C94421"/>
    <w:rsid w:val="00CA2837"/>
    <w:rsid w:val="00CB1F4A"/>
    <w:rsid w:val="00CB3063"/>
    <w:rsid w:val="00CB74DD"/>
    <w:rsid w:val="00CC67C9"/>
    <w:rsid w:val="00CD7430"/>
    <w:rsid w:val="00CE4193"/>
    <w:rsid w:val="00CE7D19"/>
    <w:rsid w:val="00CF06D1"/>
    <w:rsid w:val="00D03F1B"/>
    <w:rsid w:val="00D056A3"/>
    <w:rsid w:val="00D1500F"/>
    <w:rsid w:val="00D21AE5"/>
    <w:rsid w:val="00D235DE"/>
    <w:rsid w:val="00D3348B"/>
    <w:rsid w:val="00D36567"/>
    <w:rsid w:val="00D36F72"/>
    <w:rsid w:val="00D57231"/>
    <w:rsid w:val="00D62E63"/>
    <w:rsid w:val="00D652B8"/>
    <w:rsid w:val="00D709FA"/>
    <w:rsid w:val="00D7346D"/>
    <w:rsid w:val="00D748EA"/>
    <w:rsid w:val="00D75051"/>
    <w:rsid w:val="00D75AEA"/>
    <w:rsid w:val="00D93347"/>
    <w:rsid w:val="00D94D72"/>
    <w:rsid w:val="00D95A00"/>
    <w:rsid w:val="00D9640E"/>
    <w:rsid w:val="00DA57E5"/>
    <w:rsid w:val="00DC27D7"/>
    <w:rsid w:val="00DD00CE"/>
    <w:rsid w:val="00DE0DA4"/>
    <w:rsid w:val="00DE5A56"/>
    <w:rsid w:val="00DF3CAB"/>
    <w:rsid w:val="00DF6E31"/>
    <w:rsid w:val="00DF788C"/>
    <w:rsid w:val="00E02DBD"/>
    <w:rsid w:val="00E033B1"/>
    <w:rsid w:val="00E14B5A"/>
    <w:rsid w:val="00E156F0"/>
    <w:rsid w:val="00E24DA1"/>
    <w:rsid w:val="00E25E00"/>
    <w:rsid w:val="00E339BC"/>
    <w:rsid w:val="00E411A2"/>
    <w:rsid w:val="00E43AED"/>
    <w:rsid w:val="00E50AD0"/>
    <w:rsid w:val="00E5268B"/>
    <w:rsid w:val="00E55C3A"/>
    <w:rsid w:val="00E5627F"/>
    <w:rsid w:val="00E8438D"/>
    <w:rsid w:val="00E85BB1"/>
    <w:rsid w:val="00E97902"/>
    <w:rsid w:val="00EA356B"/>
    <w:rsid w:val="00EA7EFC"/>
    <w:rsid w:val="00EB21D3"/>
    <w:rsid w:val="00EB4266"/>
    <w:rsid w:val="00EB53DD"/>
    <w:rsid w:val="00EC1381"/>
    <w:rsid w:val="00EC24E9"/>
    <w:rsid w:val="00EE4826"/>
    <w:rsid w:val="00EE6FF7"/>
    <w:rsid w:val="00EE7B30"/>
    <w:rsid w:val="00EF0412"/>
    <w:rsid w:val="00EF0EC4"/>
    <w:rsid w:val="00EF2F2D"/>
    <w:rsid w:val="00EF49CD"/>
    <w:rsid w:val="00F01F6A"/>
    <w:rsid w:val="00F056BB"/>
    <w:rsid w:val="00F060A4"/>
    <w:rsid w:val="00F07C8E"/>
    <w:rsid w:val="00F15515"/>
    <w:rsid w:val="00F16CEE"/>
    <w:rsid w:val="00F33B1B"/>
    <w:rsid w:val="00F361F6"/>
    <w:rsid w:val="00F44ADB"/>
    <w:rsid w:val="00F465A1"/>
    <w:rsid w:val="00F468FE"/>
    <w:rsid w:val="00F518B2"/>
    <w:rsid w:val="00F528B7"/>
    <w:rsid w:val="00F6453C"/>
    <w:rsid w:val="00F64A9F"/>
    <w:rsid w:val="00F65A3F"/>
    <w:rsid w:val="00F7530B"/>
    <w:rsid w:val="00F9337D"/>
    <w:rsid w:val="00F94703"/>
    <w:rsid w:val="00FA4EB2"/>
    <w:rsid w:val="00FA5E70"/>
    <w:rsid w:val="00FA7293"/>
    <w:rsid w:val="00FA7AB7"/>
    <w:rsid w:val="00FD35B8"/>
    <w:rsid w:val="00FD7FD8"/>
    <w:rsid w:val="00FE5A88"/>
    <w:rsid w:val="00FF4B0D"/>
    <w:rsid w:val="00FF4B1B"/>
    <w:rsid w:val="00FF7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A87F9EF"/>
  <w15:chartTrackingRefBased/>
  <w15:docId w15:val="{2B4EB191-7E3A-40CE-BC15-0B2ACE0E4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eiryo UI" w:eastAsia="Meiryo UI" w:hAnsiTheme="minorHAnsi" w:cs="Meiryo UI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2B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53D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B53DD"/>
  </w:style>
  <w:style w:type="paragraph" w:styleId="a6">
    <w:name w:val="footer"/>
    <w:basedOn w:val="a"/>
    <w:link w:val="a7"/>
    <w:uiPriority w:val="99"/>
    <w:unhideWhenUsed/>
    <w:rsid w:val="00EB53D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B53DD"/>
  </w:style>
  <w:style w:type="character" w:styleId="a8">
    <w:name w:val="annotation reference"/>
    <w:basedOn w:val="a0"/>
    <w:uiPriority w:val="99"/>
    <w:semiHidden/>
    <w:unhideWhenUsed/>
    <w:rsid w:val="007C7757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7C7757"/>
  </w:style>
  <w:style w:type="character" w:customStyle="1" w:styleId="aa">
    <w:name w:val="コメント文字列 (文字)"/>
    <w:basedOn w:val="a0"/>
    <w:link w:val="a9"/>
    <w:uiPriority w:val="99"/>
    <w:semiHidden/>
    <w:rsid w:val="007C7757"/>
  </w:style>
  <w:style w:type="paragraph" w:styleId="ab">
    <w:name w:val="annotation subject"/>
    <w:basedOn w:val="a9"/>
    <w:next w:val="a9"/>
    <w:link w:val="ac"/>
    <w:uiPriority w:val="99"/>
    <w:semiHidden/>
    <w:unhideWhenUsed/>
    <w:rsid w:val="007C7757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7C7757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7C77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7C7757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Revision"/>
    <w:hidden/>
    <w:uiPriority w:val="99"/>
    <w:semiHidden/>
    <w:rsid w:val="008C3E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04D47D-3401-43BC-9CF3-C797B46AC8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2</Words>
  <Characters>2922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切 啓太</dc:creator>
  <cp:keywords/>
  <dc:description/>
  <cp:lastModifiedBy>Hiroto Terasaki</cp:lastModifiedBy>
  <cp:revision>3</cp:revision>
  <cp:lastPrinted>2021-12-23T03:08:00Z</cp:lastPrinted>
  <dcterms:created xsi:type="dcterms:W3CDTF">2022-01-22T01:13:00Z</dcterms:created>
  <dcterms:modified xsi:type="dcterms:W3CDTF">2022-01-22T01:39:00Z</dcterms:modified>
</cp:coreProperties>
</file>